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42" w:type="dxa"/>
        <w:tblInd w:w="-285" w:type="dxa"/>
        <w:tblLayout w:type="fixed"/>
        <w:tblLook w:val="04A0" w:firstRow="1" w:lastRow="0" w:firstColumn="1" w:lastColumn="0" w:noHBand="0" w:noVBand="1"/>
      </w:tblPr>
      <w:tblGrid>
        <w:gridCol w:w="825"/>
        <w:gridCol w:w="720"/>
        <w:gridCol w:w="450"/>
        <w:gridCol w:w="1280"/>
        <w:gridCol w:w="1274"/>
        <w:gridCol w:w="265"/>
        <w:gridCol w:w="1582"/>
        <w:gridCol w:w="9"/>
        <w:gridCol w:w="833"/>
        <w:gridCol w:w="283"/>
        <w:gridCol w:w="1575"/>
        <w:gridCol w:w="9"/>
        <w:gridCol w:w="837"/>
      </w:tblGrid>
      <w:tr w:rsidR="001D7D3E" w:rsidRPr="007846F9" w14:paraId="0B049FCD" w14:textId="77777777" w:rsidTr="00A31C14">
        <w:trPr>
          <w:trHeight w:val="381"/>
        </w:trPr>
        <w:tc>
          <w:tcPr>
            <w:tcW w:w="9942" w:type="dxa"/>
            <w:gridSpan w:val="13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71851BD" w14:textId="7DEE3BEF" w:rsidR="001D7D3E" w:rsidRPr="00A31C14" w:rsidRDefault="005A3976" w:rsidP="000F07BB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 xml:space="preserve">Supplementary Table </w:t>
            </w:r>
            <w:r w:rsidR="0053541F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.</w:t>
            </w:r>
            <w:r w:rsidR="001D7D3E" w:rsidRPr="00A31C1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 w:rsidR="00766DFE" w:rsidRPr="00766DF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Univariable and multivariable analysis of risk factors for any</w:t>
            </w:r>
            <w:r w:rsidR="007E7DF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*</w:t>
            </w:r>
            <w:r w:rsidR="00766DFE" w:rsidRPr="00766DF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blindness in PACG additionally adjusted for IOP.</w:t>
            </w:r>
          </w:p>
        </w:tc>
      </w:tr>
      <w:tr w:rsidR="00E567DE" w:rsidRPr="00A31C14" w14:paraId="23D9748F" w14:textId="77777777" w:rsidTr="00D216A8">
        <w:trPr>
          <w:trHeight w:val="20"/>
        </w:trPr>
        <w:tc>
          <w:tcPr>
            <w:tcW w:w="1995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732150" w14:textId="77777777" w:rsidR="00E567DE" w:rsidRPr="00A31C14" w:rsidRDefault="00E567DE" w:rsidP="00E567DE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2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1CE10C3" w14:textId="78415887" w:rsidR="000F07BB" w:rsidRDefault="000F07BB" w:rsidP="00E567DE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Any</w:t>
            </w:r>
            <w:r w:rsidR="00121B76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="009F55E2" w:rsidRPr="00A31C1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Blin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ness</w:t>
            </w:r>
          </w:p>
          <w:p w14:paraId="1AD1C97D" w14:textId="241196AC" w:rsidR="00E567DE" w:rsidRPr="00A31C14" w:rsidRDefault="009F55E2" w:rsidP="00E567DE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A31C1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(+)</w:t>
            </w:r>
          </w:p>
        </w:tc>
        <w:tc>
          <w:tcPr>
            <w:tcW w:w="127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A9D1EB" w14:textId="77777777" w:rsidR="000F07BB" w:rsidRDefault="000F07BB" w:rsidP="00E567DE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 xml:space="preserve">Any </w:t>
            </w:r>
            <w:r w:rsidR="009F55E2" w:rsidRPr="00A31C1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Blin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ness</w:t>
            </w:r>
          </w:p>
          <w:p w14:paraId="7D2B8890" w14:textId="2E2DE4A8" w:rsidR="00E567DE" w:rsidRPr="00A31C14" w:rsidRDefault="009F55E2" w:rsidP="00E567DE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A31C1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(-)</w:t>
            </w:r>
          </w:p>
        </w:tc>
        <w:tc>
          <w:tcPr>
            <w:tcW w:w="26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A22F972" w14:textId="77777777" w:rsidR="00E567DE" w:rsidRPr="00A31C14" w:rsidRDefault="00E567DE" w:rsidP="00E567DE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424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C84B13" w14:textId="77777777" w:rsidR="00E567DE" w:rsidRPr="00A31C14" w:rsidRDefault="00E567DE" w:rsidP="00E567DE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A31C1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Univariable Analysis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0F50EBC" w14:textId="77777777" w:rsidR="00E567DE" w:rsidRPr="00A31C14" w:rsidRDefault="00E567DE" w:rsidP="00E567DE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421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44345CD" w14:textId="77777777" w:rsidR="00E567DE" w:rsidRPr="00A31C14" w:rsidRDefault="00E567DE" w:rsidP="00E567DE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A31C1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Multivariable Analysis</w:t>
            </w:r>
          </w:p>
        </w:tc>
      </w:tr>
      <w:tr w:rsidR="001D7D3E" w:rsidRPr="00A31C14" w14:paraId="414622B0" w14:textId="77777777" w:rsidTr="00A25B91">
        <w:trPr>
          <w:trHeight w:val="20"/>
        </w:trPr>
        <w:tc>
          <w:tcPr>
            <w:tcW w:w="1995" w:type="dxa"/>
            <w:gridSpan w:val="3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859566E" w14:textId="77777777" w:rsidR="001D7D3E" w:rsidRPr="00A31C14" w:rsidRDefault="001D7D3E" w:rsidP="003B77CD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28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655BAEA" w14:textId="77777777" w:rsidR="001D7D3E" w:rsidRPr="00A31C14" w:rsidRDefault="001D7D3E" w:rsidP="003B77CD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/>
              </w:rPr>
            </w:pPr>
            <w:r w:rsidRPr="00A31C14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/>
              </w:rPr>
              <w:t>N (%)</w:t>
            </w:r>
          </w:p>
        </w:tc>
        <w:tc>
          <w:tcPr>
            <w:tcW w:w="127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1F06DA2" w14:textId="77777777" w:rsidR="001D7D3E" w:rsidRPr="00A31C14" w:rsidRDefault="001D7D3E" w:rsidP="003B77CD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  <w:r w:rsidRPr="00A31C14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/>
              </w:rPr>
              <w:t>N (%)</w:t>
            </w:r>
          </w:p>
        </w:tc>
        <w:tc>
          <w:tcPr>
            <w:tcW w:w="26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FAADCC1" w14:textId="77777777" w:rsidR="001D7D3E" w:rsidRPr="00A31C14" w:rsidRDefault="001D7D3E" w:rsidP="003B77CD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158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8E3D073" w14:textId="77777777" w:rsidR="001D7D3E" w:rsidRPr="00A31C14" w:rsidRDefault="001D7D3E" w:rsidP="003B77CD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  <w:r w:rsidRPr="00A31C14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US"/>
              </w:rPr>
              <w:t>OR (CI)</w:t>
            </w:r>
          </w:p>
        </w:tc>
        <w:tc>
          <w:tcPr>
            <w:tcW w:w="842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6C09AAE" w14:textId="77777777" w:rsidR="001D7D3E" w:rsidRPr="00A31C14" w:rsidRDefault="001D7D3E" w:rsidP="003B77CD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  <w:r w:rsidRPr="00A31C14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US"/>
              </w:rPr>
              <w:t>P value</w:t>
            </w:r>
          </w:p>
        </w:tc>
        <w:tc>
          <w:tcPr>
            <w:tcW w:w="28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5FAC2F3" w14:textId="77777777" w:rsidR="001D7D3E" w:rsidRPr="00A31C14" w:rsidRDefault="001D7D3E" w:rsidP="003B77CD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15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015D7E5" w14:textId="77777777" w:rsidR="001D7D3E" w:rsidRPr="00A31C14" w:rsidRDefault="001D7D3E" w:rsidP="003B77CD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  <w:r w:rsidRPr="00A31C14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US"/>
              </w:rPr>
              <w:t>OR (CI)</w:t>
            </w:r>
          </w:p>
        </w:tc>
        <w:tc>
          <w:tcPr>
            <w:tcW w:w="846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1082A28" w14:textId="77777777" w:rsidR="001D7D3E" w:rsidRPr="00A31C14" w:rsidRDefault="001D7D3E" w:rsidP="003B77CD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  <w:r w:rsidRPr="00A31C14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US"/>
              </w:rPr>
              <w:t>P value</w:t>
            </w:r>
          </w:p>
        </w:tc>
      </w:tr>
      <w:tr w:rsidR="00C95BEF" w:rsidRPr="00F27D3E" w14:paraId="64CE0223" w14:textId="77777777" w:rsidTr="00C95BEF">
        <w:trPr>
          <w:trHeight w:val="20"/>
        </w:trPr>
        <w:tc>
          <w:tcPr>
            <w:tcW w:w="1995" w:type="dxa"/>
            <w:gridSpan w:val="3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CE1749A" w14:textId="77777777" w:rsidR="00030736" w:rsidRDefault="00C95BEF" w:rsidP="003B77CD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val="en-US"/>
              </w:rPr>
              <w:t xml:space="preserve">Total # </w:t>
            </w:r>
            <w:r w:rsidR="000307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val="en-US"/>
              </w:rPr>
              <w:t xml:space="preserve">PACG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val="en-US"/>
              </w:rPr>
              <w:t>patients:</w:t>
            </w:r>
          </w:p>
          <w:p w14:paraId="1A3E55DC" w14:textId="53348EC9" w:rsidR="00C95BEF" w:rsidRPr="00C95BEF" w:rsidRDefault="0093584F" w:rsidP="00030736">
            <w:pPr>
              <w:widowControl/>
              <w:autoSpaceDE/>
              <w:autoSpaceDN/>
              <w:spacing w:line="28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43,901</w:t>
            </w:r>
          </w:p>
        </w:tc>
        <w:tc>
          <w:tcPr>
            <w:tcW w:w="12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47086A0" w14:textId="1B1E0B3B" w:rsidR="00C95BEF" w:rsidRPr="00A31C14" w:rsidRDefault="0093584F" w:rsidP="00C95BEF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5,064</w:t>
            </w:r>
            <w:r w:rsidR="008052F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(11.54%)</w:t>
            </w:r>
          </w:p>
        </w:tc>
        <w:tc>
          <w:tcPr>
            <w:tcW w:w="127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BE9A0AF" w14:textId="47F51D68" w:rsidR="00C95BEF" w:rsidRPr="00A31C14" w:rsidRDefault="0093584F" w:rsidP="00C95BEF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38,837</w:t>
            </w:r>
            <w:r w:rsidR="008052F7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 xml:space="preserve"> (88.46%)</w:t>
            </w:r>
          </w:p>
        </w:tc>
        <w:tc>
          <w:tcPr>
            <w:tcW w:w="265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5CC63D61" w14:textId="77777777" w:rsidR="00C95BEF" w:rsidRPr="00A31C14" w:rsidRDefault="00C95BEF" w:rsidP="003B77CD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582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3C2D89FB" w14:textId="77777777" w:rsidR="00C95BEF" w:rsidRPr="00A31C14" w:rsidRDefault="00C95BEF" w:rsidP="003B77CD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42" w:type="dxa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3A13308F" w14:textId="77777777" w:rsidR="00C95BEF" w:rsidRPr="00A31C14" w:rsidRDefault="00C95BEF" w:rsidP="003B77CD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0D3AB7A4" w14:textId="77777777" w:rsidR="00C95BEF" w:rsidRPr="00A31C14" w:rsidRDefault="00C95BEF" w:rsidP="003B77CD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575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20A3D251" w14:textId="77777777" w:rsidR="00C95BEF" w:rsidRPr="00F27D3E" w:rsidRDefault="00C95BEF" w:rsidP="003B77CD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46" w:type="dxa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47C828B2" w14:textId="77777777" w:rsidR="00C95BEF" w:rsidRPr="00F27D3E" w:rsidRDefault="00C95BEF" w:rsidP="003B77CD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46208C" w:rsidRPr="00F27D3E" w14:paraId="4EE4664C" w14:textId="77777777" w:rsidTr="00C95BEF">
        <w:trPr>
          <w:trHeight w:val="20"/>
        </w:trPr>
        <w:tc>
          <w:tcPr>
            <w:tcW w:w="1995" w:type="dxa"/>
            <w:gridSpan w:val="3"/>
            <w:shd w:val="clear" w:color="auto" w:fill="auto"/>
            <w:noWrap/>
            <w:vAlign w:val="center"/>
            <w:hideMark/>
          </w:tcPr>
          <w:p w14:paraId="3AAD91D4" w14:textId="1B57C52A" w:rsidR="0046208C" w:rsidRPr="00A31C14" w:rsidRDefault="0046208C" w:rsidP="0046208C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A31C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val="en-US"/>
              </w:rPr>
              <w:t>Age</w:t>
            </w:r>
            <w:r w:rsidRPr="00A31C1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Pr="00A31C1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[years]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FC04E54" w14:textId="77777777" w:rsidR="0046208C" w:rsidRPr="00A31C14" w:rsidRDefault="0046208C" w:rsidP="0046208C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7F89BDF6" w14:textId="77777777" w:rsidR="0046208C" w:rsidRPr="00A31C14" w:rsidRDefault="0046208C" w:rsidP="0046208C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265" w:type="dxa"/>
            <w:shd w:val="clear" w:color="auto" w:fill="auto"/>
            <w:noWrap/>
            <w:vAlign w:val="bottom"/>
            <w:hideMark/>
          </w:tcPr>
          <w:p w14:paraId="62497137" w14:textId="77777777" w:rsidR="0046208C" w:rsidRPr="00A31C14" w:rsidRDefault="0046208C" w:rsidP="0046208C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368925B8" w14:textId="77777777" w:rsidR="0046208C" w:rsidRPr="00A31C14" w:rsidRDefault="0046208C" w:rsidP="0046208C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4678DC69" w14:textId="77777777" w:rsidR="0046208C" w:rsidRPr="00A31C14" w:rsidRDefault="0046208C" w:rsidP="0046208C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5AC7672" w14:textId="77777777" w:rsidR="0046208C" w:rsidRPr="00A31C14" w:rsidRDefault="0046208C" w:rsidP="0046208C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6448C622" w14:textId="77777777" w:rsidR="0046208C" w:rsidRPr="00F27D3E" w:rsidRDefault="0046208C" w:rsidP="0046208C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46" w:type="dxa"/>
            <w:gridSpan w:val="2"/>
            <w:shd w:val="clear" w:color="auto" w:fill="auto"/>
            <w:noWrap/>
            <w:vAlign w:val="bottom"/>
            <w:hideMark/>
          </w:tcPr>
          <w:p w14:paraId="56E5F492" w14:textId="77777777" w:rsidR="0046208C" w:rsidRPr="00F27D3E" w:rsidRDefault="0046208C" w:rsidP="0046208C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D21EFF" w:rsidRPr="00F27D3E" w14:paraId="53D133BB" w14:textId="77777777" w:rsidTr="0033117A">
        <w:trPr>
          <w:trHeight w:val="20"/>
        </w:trPr>
        <w:tc>
          <w:tcPr>
            <w:tcW w:w="1995" w:type="dxa"/>
            <w:gridSpan w:val="3"/>
            <w:shd w:val="clear" w:color="auto" w:fill="auto"/>
            <w:noWrap/>
            <w:vAlign w:val="center"/>
            <w:hideMark/>
          </w:tcPr>
          <w:p w14:paraId="2B35429C" w14:textId="76C361D7" w:rsidR="00D21EFF" w:rsidRPr="00A31C14" w:rsidRDefault="00D21EFF" w:rsidP="0046208C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 </w:t>
            </w:r>
            <w:r w:rsidRPr="00A31C1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50-59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14:paraId="35491BB6" w14:textId="78ACD192" w:rsidR="00D21EFF" w:rsidRPr="00A76716" w:rsidRDefault="00D21EFF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16 (</w:t>
            </w:r>
            <w:r w:rsidR="007846F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94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</w:p>
        </w:tc>
        <w:tc>
          <w:tcPr>
            <w:tcW w:w="1274" w:type="dxa"/>
            <w:shd w:val="clear" w:color="auto" w:fill="auto"/>
            <w:noWrap/>
            <w:vAlign w:val="bottom"/>
          </w:tcPr>
          <w:p w14:paraId="50B8E211" w14:textId="517A57E2" w:rsidR="00D21EFF" w:rsidRPr="00A76716" w:rsidRDefault="00D21EFF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,256 (</w:t>
            </w:r>
            <w:r w:rsidR="007846F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1.06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</w:p>
        </w:tc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5FC594EB" w14:textId="77777777" w:rsidR="00D21EFF" w:rsidRPr="00A76716" w:rsidRDefault="00D21EFF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424" w:type="dxa"/>
            <w:gridSpan w:val="3"/>
            <w:shd w:val="clear" w:color="auto" w:fill="auto"/>
            <w:noWrap/>
            <w:vAlign w:val="center"/>
          </w:tcPr>
          <w:p w14:paraId="1D226B83" w14:textId="57AB2F32" w:rsidR="00D21EFF" w:rsidRPr="00A76716" w:rsidRDefault="00D21EFF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A7671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REF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4C834440" w14:textId="77777777" w:rsidR="00D21EFF" w:rsidRPr="00A76716" w:rsidRDefault="00D21EFF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421" w:type="dxa"/>
            <w:gridSpan w:val="3"/>
            <w:shd w:val="clear" w:color="auto" w:fill="auto"/>
            <w:noWrap/>
            <w:vAlign w:val="center"/>
          </w:tcPr>
          <w:p w14:paraId="7F61539A" w14:textId="005FD907" w:rsidR="00D21EFF" w:rsidRPr="000A7AB7" w:rsidRDefault="00D21EFF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REF</w:t>
            </w:r>
          </w:p>
        </w:tc>
      </w:tr>
      <w:tr w:rsidR="0046208C" w:rsidRPr="00F27D3E" w14:paraId="6CD7E914" w14:textId="77777777" w:rsidTr="00283729">
        <w:trPr>
          <w:trHeight w:val="20"/>
        </w:trPr>
        <w:tc>
          <w:tcPr>
            <w:tcW w:w="1995" w:type="dxa"/>
            <w:gridSpan w:val="3"/>
            <w:shd w:val="clear" w:color="auto" w:fill="auto"/>
            <w:noWrap/>
            <w:vAlign w:val="center"/>
            <w:hideMark/>
          </w:tcPr>
          <w:p w14:paraId="1BBA5F48" w14:textId="5CCB12AE" w:rsidR="0046208C" w:rsidRPr="00A31C14" w:rsidRDefault="0046208C" w:rsidP="0046208C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A31C1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 </w:t>
            </w:r>
            <w:r w:rsidR="003E6B4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&lt;40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14:paraId="57E61888" w14:textId="51B82257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224 (</w:t>
            </w:r>
            <w:r w:rsidR="007846F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31.0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%)</w:t>
            </w:r>
          </w:p>
        </w:tc>
        <w:tc>
          <w:tcPr>
            <w:tcW w:w="1274" w:type="dxa"/>
            <w:shd w:val="clear" w:color="auto" w:fill="auto"/>
            <w:noWrap/>
            <w:vAlign w:val="bottom"/>
          </w:tcPr>
          <w:p w14:paraId="31480F45" w14:textId="36E39A0A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498 (</w:t>
            </w:r>
            <w:r w:rsidR="007846F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68.9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%)</w:t>
            </w:r>
          </w:p>
        </w:tc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347E9931" w14:textId="77777777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82" w:type="dxa"/>
            <w:shd w:val="clear" w:color="auto" w:fill="auto"/>
            <w:noWrap/>
            <w:vAlign w:val="center"/>
          </w:tcPr>
          <w:p w14:paraId="22CB73F5" w14:textId="06FA88FE" w:rsidR="0046208C" w:rsidRPr="00A76716" w:rsidRDefault="00D21EFF" w:rsidP="0046208C">
            <w:pPr>
              <w:widowControl/>
              <w:autoSpaceDE/>
              <w:autoSpaceDN/>
              <w:spacing w:line="288" w:lineRule="auto"/>
              <w:ind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4.58 (3.82-5.50)</w:t>
            </w:r>
          </w:p>
        </w:tc>
        <w:tc>
          <w:tcPr>
            <w:tcW w:w="842" w:type="dxa"/>
            <w:gridSpan w:val="2"/>
            <w:shd w:val="clear" w:color="auto" w:fill="auto"/>
            <w:vAlign w:val="center"/>
          </w:tcPr>
          <w:p w14:paraId="77C7BF72" w14:textId="772B4A25" w:rsidR="0046208C" w:rsidRPr="00A76716" w:rsidRDefault="00D352C6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&lt;</w:t>
            </w:r>
            <w:r w:rsidR="00D21EF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</w:t>
            </w:r>
            <w:r w:rsidR="00D21EF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45085FAA" w14:textId="77777777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</w:tcPr>
          <w:p w14:paraId="35FB438A" w14:textId="6271F03C" w:rsidR="0046208C" w:rsidRPr="000A7AB7" w:rsidRDefault="00D21EFF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US"/>
              </w:rPr>
              <w:t>3.66 (2.88-4.65)</w:t>
            </w:r>
          </w:p>
        </w:tc>
        <w:tc>
          <w:tcPr>
            <w:tcW w:w="846" w:type="dxa"/>
            <w:gridSpan w:val="2"/>
            <w:shd w:val="clear" w:color="auto" w:fill="auto"/>
            <w:vAlign w:val="center"/>
          </w:tcPr>
          <w:p w14:paraId="6D4AE249" w14:textId="45EF387D" w:rsidR="0046208C" w:rsidRPr="00D352C6" w:rsidRDefault="00D352C6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="00E030A2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Pr="00D352C6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&lt;0.001</w:t>
            </w:r>
          </w:p>
        </w:tc>
      </w:tr>
      <w:tr w:rsidR="00D21EFF" w:rsidRPr="00F27D3E" w14:paraId="45742F04" w14:textId="77777777" w:rsidTr="00D21EFF">
        <w:trPr>
          <w:trHeight w:val="20"/>
        </w:trPr>
        <w:tc>
          <w:tcPr>
            <w:tcW w:w="1995" w:type="dxa"/>
            <w:gridSpan w:val="3"/>
            <w:shd w:val="clear" w:color="auto" w:fill="auto"/>
            <w:noWrap/>
            <w:vAlign w:val="center"/>
            <w:hideMark/>
          </w:tcPr>
          <w:p w14:paraId="32158719" w14:textId="40262B0F" w:rsidR="00D21EFF" w:rsidRPr="00A31C14" w:rsidRDefault="00D21EFF" w:rsidP="0046208C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A31C1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4</w:t>
            </w:r>
            <w:r w:rsidRPr="00A31C1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-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4</w:t>
            </w:r>
            <w:r w:rsidRPr="00A31C1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14:paraId="7EEC9408" w14:textId="2424FCA5" w:rsidR="00D21EFF" w:rsidRPr="00A76716" w:rsidRDefault="00D21EFF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200 (</w:t>
            </w:r>
            <w:r w:rsidR="007846F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2.6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%)</w:t>
            </w:r>
          </w:p>
        </w:tc>
        <w:tc>
          <w:tcPr>
            <w:tcW w:w="1274" w:type="dxa"/>
            <w:shd w:val="clear" w:color="auto" w:fill="auto"/>
            <w:noWrap/>
            <w:vAlign w:val="bottom"/>
          </w:tcPr>
          <w:p w14:paraId="54F801D3" w14:textId="7D6B1F85" w:rsidR="00D21EFF" w:rsidRPr="00A76716" w:rsidRDefault="00D21EFF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,377 (</w:t>
            </w:r>
            <w:r w:rsidR="007846F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87.3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%)</w:t>
            </w:r>
          </w:p>
        </w:tc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496ACC80" w14:textId="77777777" w:rsidR="00D21EFF" w:rsidRPr="00A76716" w:rsidRDefault="00D21EFF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91" w:type="dxa"/>
            <w:gridSpan w:val="2"/>
            <w:shd w:val="clear" w:color="auto" w:fill="auto"/>
            <w:noWrap/>
            <w:vAlign w:val="center"/>
            <w:hideMark/>
          </w:tcPr>
          <w:p w14:paraId="552328E4" w14:textId="09C082A4" w:rsidR="00D21EFF" w:rsidRPr="00A76716" w:rsidRDefault="00D21EFF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.48 (1.24-1.76)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68548FEC" w14:textId="11959EAB" w:rsidR="00D21EFF" w:rsidRPr="00A76716" w:rsidRDefault="00D352C6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F223EBB" w14:textId="77777777" w:rsidR="00D21EFF" w:rsidRPr="00A76716" w:rsidRDefault="00D21EFF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84" w:type="dxa"/>
            <w:gridSpan w:val="2"/>
            <w:shd w:val="clear" w:color="auto" w:fill="auto"/>
            <w:noWrap/>
            <w:vAlign w:val="center"/>
          </w:tcPr>
          <w:p w14:paraId="6BDAC06E" w14:textId="2F5725B8" w:rsidR="00D21EFF" w:rsidRPr="00D21EFF" w:rsidRDefault="00D21EFF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D21EFF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1.49 (1.20-1.85)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73C0C5E1" w14:textId="31AD863F" w:rsidR="00D21EFF" w:rsidRPr="00D21EFF" w:rsidRDefault="00D352C6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Pr="00D352C6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&lt;0.001</w:t>
            </w:r>
          </w:p>
        </w:tc>
      </w:tr>
      <w:tr w:rsidR="0046208C" w:rsidRPr="00F27D3E" w14:paraId="7201481E" w14:textId="77777777" w:rsidTr="00283729">
        <w:trPr>
          <w:trHeight w:val="20"/>
        </w:trPr>
        <w:tc>
          <w:tcPr>
            <w:tcW w:w="1995" w:type="dxa"/>
            <w:gridSpan w:val="3"/>
            <w:shd w:val="clear" w:color="auto" w:fill="auto"/>
            <w:noWrap/>
            <w:vAlign w:val="center"/>
            <w:hideMark/>
          </w:tcPr>
          <w:p w14:paraId="153C840C" w14:textId="77777777" w:rsidR="0046208C" w:rsidRPr="00A31C14" w:rsidRDefault="0046208C" w:rsidP="0046208C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A31C1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 60-69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14:paraId="4DA280CC" w14:textId="59B5E867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,100 (</w:t>
            </w:r>
            <w:r w:rsidR="007846F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8.6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%)</w:t>
            </w:r>
          </w:p>
        </w:tc>
        <w:tc>
          <w:tcPr>
            <w:tcW w:w="1274" w:type="dxa"/>
            <w:shd w:val="clear" w:color="auto" w:fill="auto"/>
            <w:noWrap/>
            <w:vAlign w:val="bottom"/>
          </w:tcPr>
          <w:p w14:paraId="6E33F40A" w14:textId="5DAAE359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1,669 (</w:t>
            </w:r>
            <w:r w:rsidR="007846F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91.3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%)</w:t>
            </w:r>
          </w:p>
        </w:tc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5A260CFB" w14:textId="77777777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82" w:type="dxa"/>
            <w:shd w:val="clear" w:color="auto" w:fill="auto"/>
            <w:noWrap/>
            <w:vAlign w:val="center"/>
          </w:tcPr>
          <w:p w14:paraId="00CCE203" w14:textId="6FF549D9" w:rsidR="0046208C" w:rsidRPr="00A76716" w:rsidRDefault="00D21EFF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.96 (0.86-1.07)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center"/>
          </w:tcPr>
          <w:p w14:paraId="4F0744FC" w14:textId="7FAB35FE" w:rsidR="0046208C" w:rsidRPr="00A76716" w:rsidRDefault="00E23FE2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 w:rsidR="00D352C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 w:rsidR="00D21EF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.4</w:t>
            </w:r>
            <w:r w:rsidR="00D352C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6</w:t>
            </w:r>
            <w:r w:rsidR="00F122B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64EE64B7" w14:textId="77777777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</w:tcPr>
          <w:p w14:paraId="289ABEBD" w14:textId="16DCF336" w:rsidR="0046208C" w:rsidRPr="00F27D3E" w:rsidRDefault="00D21EFF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.99 (0.86-1.15)</w:t>
            </w:r>
          </w:p>
        </w:tc>
        <w:tc>
          <w:tcPr>
            <w:tcW w:w="846" w:type="dxa"/>
            <w:gridSpan w:val="2"/>
            <w:shd w:val="clear" w:color="auto" w:fill="auto"/>
            <w:noWrap/>
            <w:vAlign w:val="center"/>
          </w:tcPr>
          <w:p w14:paraId="53940E9C" w14:textId="01E47AB8" w:rsidR="0046208C" w:rsidRPr="00F27D3E" w:rsidRDefault="00D352C6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  </w:t>
            </w:r>
            <w:r w:rsidR="00D21EF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7</w:t>
            </w:r>
          </w:p>
        </w:tc>
      </w:tr>
      <w:tr w:rsidR="0046208C" w:rsidRPr="00F27D3E" w14:paraId="5BA48479" w14:textId="77777777" w:rsidTr="00283729">
        <w:trPr>
          <w:trHeight w:val="20"/>
        </w:trPr>
        <w:tc>
          <w:tcPr>
            <w:tcW w:w="1995" w:type="dxa"/>
            <w:gridSpan w:val="3"/>
            <w:shd w:val="clear" w:color="auto" w:fill="auto"/>
            <w:noWrap/>
            <w:vAlign w:val="center"/>
            <w:hideMark/>
          </w:tcPr>
          <w:p w14:paraId="363891BF" w14:textId="77777777" w:rsidR="0046208C" w:rsidRPr="00A31C14" w:rsidRDefault="0046208C" w:rsidP="0046208C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A31C1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 70-79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14:paraId="333C2720" w14:textId="7BF3BD58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,497 (</w:t>
            </w:r>
            <w:r w:rsidR="007846F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0.0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%)</w:t>
            </w:r>
          </w:p>
        </w:tc>
        <w:tc>
          <w:tcPr>
            <w:tcW w:w="1274" w:type="dxa"/>
            <w:shd w:val="clear" w:color="auto" w:fill="auto"/>
            <w:noWrap/>
            <w:vAlign w:val="bottom"/>
          </w:tcPr>
          <w:p w14:paraId="25B5CF31" w14:textId="7DE97BB8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3,353 (</w:t>
            </w:r>
            <w:r w:rsidR="007846F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89.9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%)</w:t>
            </w:r>
          </w:p>
        </w:tc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4ADA591A" w14:textId="77777777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82" w:type="dxa"/>
            <w:shd w:val="clear" w:color="auto" w:fill="auto"/>
            <w:noWrap/>
            <w:vAlign w:val="center"/>
          </w:tcPr>
          <w:p w14:paraId="35990D2B" w14:textId="7FC4B6E5" w:rsidR="0046208C" w:rsidRPr="00A76716" w:rsidRDefault="00D21EFF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.14 (1.03-1.27)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center"/>
          </w:tcPr>
          <w:p w14:paraId="4B9AF27A" w14:textId="5BF92271" w:rsidR="0046208C" w:rsidRPr="00A76716" w:rsidRDefault="00D352C6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 w:rsidR="00E23F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 w:rsidR="00D21EF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.013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12551395" w14:textId="77777777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</w:tcPr>
          <w:p w14:paraId="64DCE5C3" w14:textId="5B6B8CEC" w:rsidR="0046208C" w:rsidRPr="00F27D3E" w:rsidRDefault="00D21EFF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.12 (0.97-1.30)</w:t>
            </w:r>
          </w:p>
        </w:tc>
        <w:tc>
          <w:tcPr>
            <w:tcW w:w="846" w:type="dxa"/>
            <w:gridSpan w:val="2"/>
            <w:shd w:val="clear" w:color="auto" w:fill="auto"/>
            <w:noWrap/>
            <w:vAlign w:val="center"/>
          </w:tcPr>
          <w:p w14:paraId="0967513F" w14:textId="33E557A3" w:rsidR="0046208C" w:rsidRPr="00F27D3E" w:rsidRDefault="00D352C6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  </w:t>
            </w:r>
            <w:r w:rsidR="00D21EF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26</w:t>
            </w:r>
          </w:p>
        </w:tc>
      </w:tr>
      <w:tr w:rsidR="0046208C" w:rsidRPr="00F27D3E" w14:paraId="1CD663ED" w14:textId="77777777" w:rsidTr="00283729">
        <w:trPr>
          <w:trHeight w:val="20"/>
        </w:trPr>
        <w:tc>
          <w:tcPr>
            <w:tcW w:w="1995" w:type="dxa"/>
            <w:gridSpan w:val="3"/>
            <w:shd w:val="clear" w:color="auto" w:fill="auto"/>
            <w:noWrap/>
            <w:vAlign w:val="center"/>
            <w:hideMark/>
          </w:tcPr>
          <w:p w14:paraId="517B04B3" w14:textId="77777777" w:rsidR="0046208C" w:rsidRPr="00A31C14" w:rsidRDefault="0046208C" w:rsidP="0046208C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A31C1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 80+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14:paraId="777032B2" w14:textId="49DA3D75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,527 (</w:t>
            </w:r>
            <w:r w:rsidR="007846F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8.6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%)</w:t>
            </w:r>
          </w:p>
        </w:tc>
        <w:tc>
          <w:tcPr>
            <w:tcW w:w="1274" w:type="dxa"/>
            <w:shd w:val="clear" w:color="auto" w:fill="auto"/>
            <w:noWrap/>
            <w:vAlign w:val="bottom"/>
          </w:tcPr>
          <w:p w14:paraId="2655D78B" w14:textId="60AF3EB4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6,684 (</w:t>
            </w:r>
            <w:r w:rsidR="007846F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81.4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%)</w:t>
            </w:r>
          </w:p>
        </w:tc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463AB328" w14:textId="77777777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82" w:type="dxa"/>
            <w:shd w:val="clear" w:color="auto" w:fill="auto"/>
            <w:noWrap/>
            <w:vAlign w:val="center"/>
          </w:tcPr>
          <w:p w14:paraId="54F7E032" w14:textId="0CD08DF2" w:rsidR="0046208C" w:rsidRPr="00A76716" w:rsidRDefault="00D21EFF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2.33 (2.09-2.59)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center"/>
          </w:tcPr>
          <w:p w14:paraId="4460AFC3" w14:textId="2FEAFF53" w:rsidR="0046208C" w:rsidRPr="00A76716" w:rsidRDefault="00D352C6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4C439E43" w14:textId="77777777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</w:tcPr>
          <w:p w14:paraId="591B42AF" w14:textId="7EE33A35" w:rsidR="0046208C" w:rsidRPr="000A7AB7" w:rsidRDefault="00D21EFF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2.30 (1.98-2.67)</w:t>
            </w:r>
          </w:p>
        </w:tc>
        <w:tc>
          <w:tcPr>
            <w:tcW w:w="846" w:type="dxa"/>
            <w:gridSpan w:val="2"/>
            <w:shd w:val="clear" w:color="auto" w:fill="auto"/>
            <w:noWrap/>
            <w:vAlign w:val="center"/>
          </w:tcPr>
          <w:p w14:paraId="05DA2552" w14:textId="1E36D7FC" w:rsidR="0046208C" w:rsidRPr="000A7AB7" w:rsidRDefault="00D352C6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Pr="00D352C6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&lt;0.001</w:t>
            </w:r>
          </w:p>
        </w:tc>
      </w:tr>
      <w:tr w:rsidR="001D7D3E" w:rsidRPr="00F27D3E" w14:paraId="241F7623" w14:textId="77777777" w:rsidTr="00283729">
        <w:trPr>
          <w:trHeight w:val="20"/>
        </w:trPr>
        <w:tc>
          <w:tcPr>
            <w:tcW w:w="1995" w:type="dxa"/>
            <w:gridSpan w:val="3"/>
            <w:shd w:val="clear" w:color="auto" w:fill="auto"/>
            <w:noWrap/>
            <w:vAlign w:val="center"/>
            <w:hideMark/>
          </w:tcPr>
          <w:p w14:paraId="67C44A38" w14:textId="77777777" w:rsidR="001D7D3E" w:rsidRPr="00A31C14" w:rsidRDefault="001D7D3E" w:rsidP="003B77CD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A31C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val="en-US"/>
              </w:rPr>
              <w:t>Sex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70603F5A" w14:textId="77777777" w:rsidR="001D7D3E" w:rsidRPr="00A76716" w:rsidRDefault="001D7D3E" w:rsidP="003B77CD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376B46F3" w14:textId="77777777" w:rsidR="001D7D3E" w:rsidRPr="00A76716" w:rsidRDefault="001D7D3E" w:rsidP="003B77CD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298D9772" w14:textId="77777777" w:rsidR="001D7D3E" w:rsidRPr="00A76716" w:rsidRDefault="001D7D3E" w:rsidP="003B77CD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37F7A89C" w14:textId="77777777" w:rsidR="001D7D3E" w:rsidRPr="00A76716" w:rsidRDefault="001D7D3E" w:rsidP="003B77CD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42" w:type="dxa"/>
            <w:gridSpan w:val="2"/>
            <w:shd w:val="clear" w:color="auto" w:fill="auto"/>
            <w:noWrap/>
            <w:vAlign w:val="center"/>
            <w:hideMark/>
          </w:tcPr>
          <w:p w14:paraId="330C4B5B" w14:textId="77777777" w:rsidR="001D7D3E" w:rsidRPr="00A76716" w:rsidRDefault="001D7D3E" w:rsidP="003B77CD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9B39DFF" w14:textId="77777777" w:rsidR="001D7D3E" w:rsidRPr="00A76716" w:rsidRDefault="001D7D3E" w:rsidP="003B77CD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</w:tcPr>
          <w:p w14:paraId="7AC14BD3" w14:textId="7976590F" w:rsidR="001D7D3E" w:rsidRPr="00F27D3E" w:rsidRDefault="001D7D3E" w:rsidP="003B77CD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46" w:type="dxa"/>
            <w:gridSpan w:val="2"/>
            <w:shd w:val="clear" w:color="auto" w:fill="auto"/>
            <w:noWrap/>
            <w:vAlign w:val="center"/>
          </w:tcPr>
          <w:p w14:paraId="6486D828" w14:textId="4C437B66" w:rsidR="001D7D3E" w:rsidRPr="00F27D3E" w:rsidRDefault="001D7D3E" w:rsidP="003B77CD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46208C" w:rsidRPr="00F27D3E" w14:paraId="7A77E246" w14:textId="77777777" w:rsidTr="00283729">
        <w:trPr>
          <w:trHeight w:val="20"/>
        </w:trPr>
        <w:tc>
          <w:tcPr>
            <w:tcW w:w="1995" w:type="dxa"/>
            <w:gridSpan w:val="3"/>
            <w:shd w:val="clear" w:color="auto" w:fill="auto"/>
            <w:noWrap/>
            <w:vAlign w:val="center"/>
            <w:hideMark/>
          </w:tcPr>
          <w:p w14:paraId="6603DD00" w14:textId="73C0B9F1" w:rsidR="0046208C" w:rsidRPr="00A31C14" w:rsidRDefault="0046208C" w:rsidP="0046208C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A31C1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 Male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14:paraId="3D42435C" w14:textId="18909D9C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2,000 (</w:t>
            </w:r>
            <w:r w:rsidR="007846F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3.7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%)</w:t>
            </w:r>
          </w:p>
        </w:tc>
        <w:tc>
          <w:tcPr>
            <w:tcW w:w="1274" w:type="dxa"/>
            <w:shd w:val="clear" w:color="auto" w:fill="auto"/>
            <w:noWrap/>
            <w:vAlign w:val="bottom"/>
          </w:tcPr>
          <w:p w14:paraId="321EEBA7" w14:textId="4D01C899" w:rsidR="0046208C" w:rsidRPr="00A76716" w:rsidRDefault="006F6C60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2,589 (</w:t>
            </w:r>
            <w:r w:rsidR="007846F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86.2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%)</w:t>
            </w:r>
          </w:p>
        </w:tc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6743273A" w14:textId="77777777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424" w:type="dxa"/>
            <w:gridSpan w:val="3"/>
            <w:shd w:val="clear" w:color="auto" w:fill="auto"/>
            <w:noWrap/>
            <w:vAlign w:val="center"/>
            <w:hideMark/>
          </w:tcPr>
          <w:p w14:paraId="1644D9CE" w14:textId="679FB091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A7671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REF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A645F5E" w14:textId="77777777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421" w:type="dxa"/>
            <w:gridSpan w:val="3"/>
            <w:shd w:val="clear" w:color="auto" w:fill="auto"/>
            <w:noWrap/>
            <w:vAlign w:val="center"/>
          </w:tcPr>
          <w:p w14:paraId="27AB8772" w14:textId="380AD2CB" w:rsidR="0046208C" w:rsidRPr="00F27D3E" w:rsidRDefault="00D21EFF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REF</w:t>
            </w:r>
          </w:p>
        </w:tc>
      </w:tr>
      <w:tr w:rsidR="0046208C" w:rsidRPr="00D352C6" w14:paraId="3BD37C55" w14:textId="77777777" w:rsidTr="00283729">
        <w:trPr>
          <w:trHeight w:val="20"/>
        </w:trPr>
        <w:tc>
          <w:tcPr>
            <w:tcW w:w="1995" w:type="dxa"/>
            <w:gridSpan w:val="3"/>
            <w:shd w:val="clear" w:color="auto" w:fill="auto"/>
            <w:noWrap/>
            <w:vAlign w:val="center"/>
            <w:hideMark/>
          </w:tcPr>
          <w:p w14:paraId="64308AAB" w14:textId="0552CB5F" w:rsidR="0046208C" w:rsidRPr="00A31C14" w:rsidRDefault="0046208C" w:rsidP="0046208C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A31C1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 Female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14:paraId="3544AA0C" w14:textId="5A4EF51A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3,026 (</w:t>
            </w:r>
            <w:r w:rsidR="00A1403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0.4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%)</w:t>
            </w:r>
          </w:p>
        </w:tc>
        <w:tc>
          <w:tcPr>
            <w:tcW w:w="1274" w:type="dxa"/>
            <w:shd w:val="clear" w:color="auto" w:fill="auto"/>
            <w:noWrap/>
            <w:vAlign w:val="bottom"/>
          </w:tcPr>
          <w:p w14:paraId="263C65BA" w14:textId="4C621503" w:rsidR="0046208C" w:rsidRPr="00A76716" w:rsidRDefault="006F6C60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26,035 (</w:t>
            </w:r>
            <w:r w:rsidR="00A1403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89.5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%)</w:t>
            </w:r>
          </w:p>
        </w:tc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76176277" w14:textId="77777777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82" w:type="dxa"/>
            <w:shd w:val="clear" w:color="auto" w:fill="auto"/>
            <w:noWrap/>
            <w:vAlign w:val="center"/>
          </w:tcPr>
          <w:p w14:paraId="7A295D86" w14:textId="61FDABF3" w:rsidR="0046208C" w:rsidRPr="00A76716" w:rsidRDefault="00651678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.73 (0.69-0.78)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center"/>
          </w:tcPr>
          <w:p w14:paraId="1FF5C5E8" w14:textId="1C12A6D5" w:rsidR="0046208C" w:rsidRPr="00A76716" w:rsidRDefault="00D352C6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32B6223C" w14:textId="77777777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</w:tcPr>
          <w:p w14:paraId="104C202E" w14:textId="15BA8D45" w:rsidR="0046208C" w:rsidRPr="000A7AB7" w:rsidRDefault="00651678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0.80 (0.74-0.86)</w:t>
            </w:r>
          </w:p>
        </w:tc>
        <w:tc>
          <w:tcPr>
            <w:tcW w:w="846" w:type="dxa"/>
            <w:gridSpan w:val="2"/>
            <w:shd w:val="clear" w:color="auto" w:fill="auto"/>
            <w:noWrap/>
            <w:vAlign w:val="center"/>
          </w:tcPr>
          <w:p w14:paraId="537B4A05" w14:textId="4456D03B" w:rsidR="0046208C" w:rsidRPr="00D352C6" w:rsidRDefault="00D352C6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D352C6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&lt;0.001</w:t>
            </w:r>
          </w:p>
        </w:tc>
      </w:tr>
      <w:tr w:rsidR="0046208C" w:rsidRPr="00F27D3E" w14:paraId="44C9D3AC" w14:textId="77777777" w:rsidTr="00A25B91">
        <w:trPr>
          <w:trHeight w:val="20"/>
        </w:trPr>
        <w:tc>
          <w:tcPr>
            <w:tcW w:w="1995" w:type="dxa"/>
            <w:gridSpan w:val="3"/>
            <w:shd w:val="clear" w:color="auto" w:fill="auto"/>
            <w:noWrap/>
            <w:vAlign w:val="center"/>
          </w:tcPr>
          <w:p w14:paraId="51D2FB05" w14:textId="51540512" w:rsidR="0046208C" w:rsidRPr="00A31C14" w:rsidRDefault="0046208C" w:rsidP="0046208C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 Not Reported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14:paraId="25F4C237" w14:textId="03EFB516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 (</w:t>
            </w:r>
            <w:r w:rsidR="00A1403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.14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</w:p>
        </w:tc>
        <w:tc>
          <w:tcPr>
            <w:tcW w:w="1274" w:type="dxa"/>
            <w:shd w:val="clear" w:color="auto" w:fill="auto"/>
            <w:noWrap/>
            <w:vAlign w:val="bottom"/>
          </w:tcPr>
          <w:p w14:paraId="39CB71D3" w14:textId="5A3C8740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3 (</w:t>
            </w:r>
            <w:r w:rsidR="00662A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4.86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</w:p>
        </w:tc>
        <w:tc>
          <w:tcPr>
            <w:tcW w:w="265" w:type="dxa"/>
            <w:shd w:val="clear" w:color="auto" w:fill="auto"/>
            <w:noWrap/>
            <w:vAlign w:val="center"/>
          </w:tcPr>
          <w:p w14:paraId="4CDA8E2F" w14:textId="77777777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82" w:type="dxa"/>
            <w:shd w:val="clear" w:color="auto" w:fill="auto"/>
            <w:noWrap/>
            <w:vAlign w:val="center"/>
          </w:tcPr>
          <w:p w14:paraId="778D7571" w14:textId="68A3F491" w:rsidR="0046208C" w:rsidRPr="00A76716" w:rsidRDefault="00651678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.12 (0.79-1.59)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center"/>
          </w:tcPr>
          <w:p w14:paraId="08DF5E20" w14:textId="59CB012E" w:rsidR="0046208C" w:rsidRPr="00A76716" w:rsidRDefault="00D352C6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 w:rsidR="00E23F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 w:rsidR="0065167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.5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7C2A9EA7" w14:textId="77777777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</w:tcPr>
          <w:p w14:paraId="0A15733E" w14:textId="5B2CDFC2" w:rsidR="0046208C" w:rsidRPr="00F27D3E" w:rsidRDefault="00651678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.86 (0.54-1.36)</w:t>
            </w:r>
          </w:p>
        </w:tc>
        <w:tc>
          <w:tcPr>
            <w:tcW w:w="846" w:type="dxa"/>
            <w:gridSpan w:val="2"/>
            <w:shd w:val="clear" w:color="auto" w:fill="auto"/>
            <w:noWrap/>
            <w:vAlign w:val="center"/>
          </w:tcPr>
          <w:p w14:paraId="73F2CDB0" w14:textId="77038B73" w:rsidR="0046208C" w:rsidRPr="00FC0E0F" w:rsidRDefault="00D352C6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 </w:t>
            </w:r>
            <w:r w:rsidR="00651678" w:rsidRPr="00FC0E0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7</w:t>
            </w:r>
          </w:p>
        </w:tc>
      </w:tr>
      <w:tr w:rsidR="0046208C" w:rsidRPr="00AC4E6E" w14:paraId="094F9BCD" w14:textId="77777777" w:rsidTr="00283729">
        <w:trPr>
          <w:trHeight w:val="20"/>
        </w:trPr>
        <w:tc>
          <w:tcPr>
            <w:tcW w:w="1995" w:type="dxa"/>
            <w:gridSpan w:val="3"/>
            <w:shd w:val="clear" w:color="auto" w:fill="auto"/>
            <w:noWrap/>
            <w:vAlign w:val="center"/>
            <w:hideMark/>
          </w:tcPr>
          <w:p w14:paraId="3B558C8A" w14:textId="77777777" w:rsidR="0046208C" w:rsidRPr="00AC4E6E" w:rsidRDefault="0046208C" w:rsidP="0046208C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AC4E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val="en-US"/>
              </w:rPr>
              <w:t>Race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5BFD64CB" w14:textId="77777777" w:rsidR="0046208C" w:rsidRPr="00AC4E6E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2310B7B5" w14:textId="77777777" w:rsidR="0046208C" w:rsidRPr="00AC4E6E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53646D2D" w14:textId="77777777" w:rsidR="0046208C" w:rsidRPr="00AC4E6E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4EBD29B1" w14:textId="77777777" w:rsidR="0046208C" w:rsidRPr="00AC4E6E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42" w:type="dxa"/>
            <w:gridSpan w:val="2"/>
            <w:shd w:val="clear" w:color="auto" w:fill="auto"/>
            <w:noWrap/>
            <w:vAlign w:val="center"/>
            <w:hideMark/>
          </w:tcPr>
          <w:p w14:paraId="49F55D0B" w14:textId="77777777" w:rsidR="0046208C" w:rsidRPr="00AC4E6E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4FF3E7E" w14:textId="77777777" w:rsidR="0046208C" w:rsidRPr="00AC4E6E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F0D5D43" w14:textId="77777777" w:rsidR="0046208C" w:rsidRPr="00AC4E6E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46" w:type="dxa"/>
            <w:gridSpan w:val="2"/>
            <w:shd w:val="clear" w:color="auto" w:fill="auto"/>
            <w:noWrap/>
            <w:vAlign w:val="center"/>
            <w:hideMark/>
          </w:tcPr>
          <w:p w14:paraId="2EBFA5FD" w14:textId="77777777" w:rsidR="0046208C" w:rsidRPr="00AC4E6E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46208C" w:rsidRPr="00AC4E6E" w14:paraId="467240CB" w14:textId="77777777" w:rsidTr="00A01631">
        <w:trPr>
          <w:trHeight w:val="20"/>
        </w:trPr>
        <w:tc>
          <w:tcPr>
            <w:tcW w:w="1995" w:type="dxa"/>
            <w:gridSpan w:val="3"/>
            <w:shd w:val="clear" w:color="auto" w:fill="auto"/>
            <w:noWrap/>
            <w:vAlign w:val="center"/>
          </w:tcPr>
          <w:p w14:paraId="45EDDA35" w14:textId="126F2C6A" w:rsidR="0046208C" w:rsidRPr="00AC4E6E" w:rsidRDefault="0046208C" w:rsidP="0046208C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AC4E6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 Caucasian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14:paraId="50D90170" w14:textId="328A1A12" w:rsidR="0046208C" w:rsidRPr="00AC4E6E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C4E6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,031 (</w:t>
            </w:r>
            <w:r w:rsidR="00662A75" w:rsidRPr="00AC4E6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19</w:t>
            </w:r>
            <w:r w:rsidRPr="00AC4E6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</w:p>
        </w:tc>
        <w:tc>
          <w:tcPr>
            <w:tcW w:w="1274" w:type="dxa"/>
            <w:shd w:val="clear" w:color="auto" w:fill="auto"/>
            <w:noWrap/>
            <w:vAlign w:val="bottom"/>
          </w:tcPr>
          <w:p w14:paraId="30190BE4" w14:textId="626A048E" w:rsidR="0046208C" w:rsidRPr="00AC4E6E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C4E6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,046 (</w:t>
            </w:r>
            <w:r w:rsidR="00662A75" w:rsidRPr="00AC4E6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8.81</w:t>
            </w:r>
            <w:r w:rsidRPr="00AC4E6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</w:p>
        </w:tc>
        <w:tc>
          <w:tcPr>
            <w:tcW w:w="265" w:type="dxa"/>
            <w:shd w:val="clear" w:color="auto" w:fill="auto"/>
            <w:noWrap/>
            <w:vAlign w:val="center"/>
          </w:tcPr>
          <w:p w14:paraId="4BE9FA60" w14:textId="77777777" w:rsidR="0046208C" w:rsidRPr="00AC4E6E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424" w:type="dxa"/>
            <w:gridSpan w:val="3"/>
            <w:shd w:val="clear" w:color="auto" w:fill="auto"/>
            <w:noWrap/>
            <w:vAlign w:val="center"/>
          </w:tcPr>
          <w:p w14:paraId="5EC062B1" w14:textId="2A5DEB35" w:rsidR="0046208C" w:rsidRPr="00AC4E6E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AC4E6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REF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15970CCD" w14:textId="0F1E112F" w:rsidR="0046208C" w:rsidRPr="00AC4E6E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421" w:type="dxa"/>
            <w:gridSpan w:val="3"/>
            <w:shd w:val="clear" w:color="auto" w:fill="auto"/>
            <w:noWrap/>
            <w:vAlign w:val="center"/>
          </w:tcPr>
          <w:p w14:paraId="576485EA" w14:textId="63006476" w:rsidR="0046208C" w:rsidRPr="00AC4E6E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AC4E6E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REF</w:t>
            </w:r>
          </w:p>
        </w:tc>
      </w:tr>
      <w:tr w:rsidR="0046208C" w:rsidRPr="00F27D3E" w14:paraId="7634E6A4" w14:textId="77777777" w:rsidTr="00283729">
        <w:trPr>
          <w:trHeight w:val="20"/>
        </w:trPr>
        <w:tc>
          <w:tcPr>
            <w:tcW w:w="1995" w:type="dxa"/>
            <w:gridSpan w:val="3"/>
            <w:shd w:val="clear" w:color="auto" w:fill="auto"/>
            <w:noWrap/>
            <w:vAlign w:val="center"/>
            <w:hideMark/>
          </w:tcPr>
          <w:p w14:paraId="4E18C67D" w14:textId="77777777" w:rsidR="0046208C" w:rsidRPr="00A31C14" w:rsidRDefault="0046208C" w:rsidP="0046208C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A31C1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 Asian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14:paraId="27837A09" w14:textId="1411D0E2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200 (</w:t>
            </w:r>
            <w:r w:rsidR="00662A7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8.8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%)</w:t>
            </w:r>
          </w:p>
        </w:tc>
        <w:tc>
          <w:tcPr>
            <w:tcW w:w="1274" w:type="dxa"/>
            <w:shd w:val="clear" w:color="auto" w:fill="auto"/>
            <w:noWrap/>
            <w:vAlign w:val="bottom"/>
          </w:tcPr>
          <w:p w14:paraId="79ED6FD3" w14:textId="0C42DF5F" w:rsidR="0046208C" w:rsidRPr="00A76716" w:rsidRDefault="0046208C" w:rsidP="00662A75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2,058 (</w:t>
            </w:r>
            <w:r w:rsidR="00662A7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91.1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%)</w:t>
            </w:r>
          </w:p>
        </w:tc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24E7F993" w14:textId="77777777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82" w:type="dxa"/>
            <w:shd w:val="clear" w:color="auto" w:fill="auto"/>
            <w:noWrap/>
            <w:vAlign w:val="center"/>
          </w:tcPr>
          <w:p w14:paraId="0C78A1EA" w14:textId="1FB48620" w:rsidR="0046208C" w:rsidRPr="00A76716" w:rsidRDefault="00987A58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.77 (0.66-0.90)</w:t>
            </w:r>
          </w:p>
        </w:tc>
        <w:tc>
          <w:tcPr>
            <w:tcW w:w="842" w:type="dxa"/>
            <w:gridSpan w:val="2"/>
            <w:shd w:val="clear" w:color="auto" w:fill="auto"/>
            <w:vAlign w:val="center"/>
          </w:tcPr>
          <w:p w14:paraId="725E430F" w14:textId="752CFBF6" w:rsidR="0046208C" w:rsidRPr="00A76716" w:rsidRDefault="00E23FE2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 w:rsidR="00AC4E6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.001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253F7B4E" w14:textId="77777777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</w:tcPr>
          <w:p w14:paraId="03B62CDB" w14:textId="4723475E" w:rsidR="0046208C" w:rsidRPr="00F27D3E" w:rsidRDefault="00987A58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0.</w:t>
            </w:r>
            <w:r w:rsidR="00057DD8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89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 xml:space="preserve"> (0.74-1.07)</w:t>
            </w:r>
          </w:p>
        </w:tc>
        <w:tc>
          <w:tcPr>
            <w:tcW w:w="846" w:type="dxa"/>
            <w:gridSpan w:val="2"/>
            <w:shd w:val="clear" w:color="auto" w:fill="auto"/>
            <w:vAlign w:val="center"/>
          </w:tcPr>
          <w:p w14:paraId="0F6A25B2" w14:textId="75728898" w:rsidR="0046208C" w:rsidRPr="00F27D3E" w:rsidRDefault="00E030A2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 xml:space="preserve">  </w:t>
            </w:r>
            <w:r w:rsidR="00987A58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0.2</w:t>
            </w:r>
            <w:r w:rsidR="00AC4E6E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15</w:t>
            </w:r>
          </w:p>
        </w:tc>
      </w:tr>
      <w:tr w:rsidR="0046208C" w:rsidRPr="00F27D3E" w14:paraId="30089355" w14:textId="77777777" w:rsidTr="00283729">
        <w:trPr>
          <w:trHeight w:val="20"/>
        </w:trPr>
        <w:tc>
          <w:tcPr>
            <w:tcW w:w="1995" w:type="dxa"/>
            <w:gridSpan w:val="3"/>
            <w:shd w:val="clear" w:color="auto" w:fill="auto"/>
            <w:noWrap/>
            <w:vAlign w:val="center"/>
            <w:hideMark/>
          </w:tcPr>
          <w:p w14:paraId="66811EA2" w14:textId="1F849BF0" w:rsidR="0046208C" w:rsidRPr="00A31C14" w:rsidRDefault="0046208C" w:rsidP="0046208C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A31C1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 Black or African American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14:paraId="02810CD7" w14:textId="1043EFAF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632 (1</w:t>
            </w:r>
            <w:r w:rsidR="00662A7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4.2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%)</w:t>
            </w:r>
          </w:p>
        </w:tc>
        <w:tc>
          <w:tcPr>
            <w:tcW w:w="1274" w:type="dxa"/>
            <w:shd w:val="clear" w:color="auto" w:fill="auto"/>
            <w:noWrap/>
            <w:vAlign w:val="bottom"/>
          </w:tcPr>
          <w:p w14:paraId="2BD63B5F" w14:textId="38B77DEF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3,820 (8</w:t>
            </w:r>
            <w:r w:rsidR="00662A7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.</w:t>
            </w:r>
            <w:r w:rsidR="00662A7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%)</w:t>
            </w:r>
          </w:p>
        </w:tc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54B065E2" w14:textId="77777777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82" w:type="dxa"/>
            <w:shd w:val="clear" w:color="auto" w:fill="auto"/>
            <w:noWrap/>
            <w:vAlign w:val="center"/>
          </w:tcPr>
          <w:p w14:paraId="0E416CB1" w14:textId="5B6610F3" w:rsidR="0046208C" w:rsidRPr="00A76716" w:rsidRDefault="00987A58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.31 (1.20-1.44)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center"/>
          </w:tcPr>
          <w:p w14:paraId="7EF370C1" w14:textId="4AE51AFE" w:rsidR="0046208C" w:rsidRPr="00A76716" w:rsidRDefault="00AC4E6E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&lt;</w:t>
            </w:r>
            <w:r w:rsidR="00987A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</w:t>
            </w:r>
            <w:r w:rsidR="00987A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5C398DA1" w14:textId="77777777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</w:tcPr>
          <w:p w14:paraId="26FB3A86" w14:textId="4FECEC1A" w:rsidR="0046208C" w:rsidRPr="000A7AB7" w:rsidRDefault="00987A58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1.31 (1.15</w:t>
            </w:r>
            <w:r w:rsidR="00057DD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1.47)</w:t>
            </w:r>
          </w:p>
        </w:tc>
        <w:tc>
          <w:tcPr>
            <w:tcW w:w="846" w:type="dxa"/>
            <w:gridSpan w:val="2"/>
            <w:shd w:val="clear" w:color="auto" w:fill="auto"/>
            <w:noWrap/>
            <w:vAlign w:val="center"/>
          </w:tcPr>
          <w:p w14:paraId="0F00E2C7" w14:textId="6493CCA6" w:rsidR="0046208C" w:rsidRPr="000A7AB7" w:rsidRDefault="00AC4E6E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&lt;</w:t>
            </w:r>
            <w:r w:rsidR="00987A58" w:rsidRPr="00D21EFF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0</w:t>
            </w:r>
            <w:r w:rsidR="00987A58" w:rsidRPr="00D21EFF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1</w:t>
            </w:r>
          </w:p>
        </w:tc>
      </w:tr>
      <w:tr w:rsidR="0046208C" w:rsidRPr="00F27D3E" w14:paraId="0E8E06AF" w14:textId="77777777" w:rsidTr="00283729">
        <w:trPr>
          <w:trHeight w:val="20"/>
        </w:trPr>
        <w:tc>
          <w:tcPr>
            <w:tcW w:w="1995" w:type="dxa"/>
            <w:gridSpan w:val="3"/>
            <w:shd w:val="clear" w:color="auto" w:fill="auto"/>
            <w:noWrap/>
            <w:vAlign w:val="center"/>
            <w:hideMark/>
          </w:tcPr>
          <w:p w14:paraId="7E065900" w14:textId="77777777" w:rsidR="0046208C" w:rsidRPr="00A31C14" w:rsidRDefault="0046208C" w:rsidP="0046208C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A31C1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 Hispanic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14:paraId="54914C36" w14:textId="499B94EF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703 (</w:t>
            </w:r>
            <w:r w:rsidR="00662A7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2.5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%)</w:t>
            </w:r>
          </w:p>
        </w:tc>
        <w:tc>
          <w:tcPr>
            <w:tcW w:w="1274" w:type="dxa"/>
            <w:shd w:val="clear" w:color="auto" w:fill="auto"/>
            <w:noWrap/>
            <w:vAlign w:val="bottom"/>
          </w:tcPr>
          <w:p w14:paraId="65258D28" w14:textId="112D7BF5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4,907 (</w:t>
            </w:r>
            <w:r w:rsidR="00662A7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87.4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%)</w:t>
            </w:r>
          </w:p>
        </w:tc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6CA513B1" w14:textId="77777777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82" w:type="dxa"/>
            <w:shd w:val="clear" w:color="auto" w:fill="auto"/>
            <w:noWrap/>
            <w:vAlign w:val="center"/>
          </w:tcPr>
          <w:p w14:paraId="13F1572D" w14:textId="34B17D9E" w:rsidR="0046208C" w:rsidRPr="00A76716" w:rsidRDefault="00987A58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.14 (1.04-1.24)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center"/>
          </w:tcPr>
          <w:p w14:paraId="2CAA2627" w14:textId="744AD07B" w:rsidR="0046208C" w:rsidRPr="00A76716" w:rsidRDefault="00E23FE2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 w:rsidR="00AC4E6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.004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1686609D" w14:textId="77777777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</w:tcPr>
          <w:p w14:paraId="3C353496" w14:textId="6CF0FB42" w:rsidR="0046208C" w:rsidRPr="000A7AB7" w:rsidRDefault="00987A58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1.39 (1.25-1.55)</w:t>
            </w:r>
          </w:p>
        </w:tc>
        <w:tc>
          <w:tcPr>
            <w:tcW w:w="846" w:type="dxa"/>
            <w:gridSpan w:val="2"/>
            <w:shd w:val="clear" w:color="auto" w:fill="auto"/>
            <w:noWrap/>
            <w:vAlign w:val="center"/>
          </w:tcPr>
          <w:p w14:paraId="602F3841" w14:textId="6005B329" w:rsidR="0046208C" w:rsidRPr="000A7AB7" w:rsidRDefault="00E030A2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&lt;</w:t>
            </w:r>
            <w:r w:rsidRPr="00D21EFF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0</w:t>
            </w:r>
            <w:r w:rsidRPr="00D21EFF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1</w:t>
            </w:r>
          </w:p>
        </w:tc>
      </w:tr>
      <w:tr w:rsidR="0046208C" w:rsidRPr="00F27D3E" w14:paraId="3DE54E85" w14:textId="77777777" w:rsidTr="00283729">
        <w:trPr>
          <w:trHeight w:val="20"/>
        </w:trPr>
        <w:tc>
          <w:tcPr>
            <w:tcW w:w="1995" w:type="dxa"/>
            <w:gridSpan w:val="3"/>
            <w:shd w:val="clear" w:color="auto" w:fill="auto"/>
            <w:noWrap/>
            <w:vAlign w:val="center"/>
            <w:hideMark/>
          </w:tcPr>
          <w:p w14:paraId="79A31EB8" w14:textId="77777777" w:rsidR="0046208C" w:rsidRPr="00A31C14" w:rsidRDefault="0046208C" w:rsidP="0046208C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A31C1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 Unknown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14:paraId="01DE6D10" w14:textId="6D57B27C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498 (1</w:t>
            </w:r>
            <w:r w:rsidR="00662A7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1.06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%)</w:t>
            </w:r>
          </w:p>
        </w:tc>
        <w:tc>
          <w:tcPr>
            <w:tcW w:w="1274" w:type="dxa"/>
            <w:shd w:val="clear" w:color="auto" w:fill="auto"/>
            <w:noWrap/>
            <w:vAlign w:val="bottom"/>
          </w:tcPr>
          <w:p w14:paraId="4D0AA7CC" w14:textId="33540ED6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4,006 (</w:t>
            </w:r>
            <w:r w:rsidR="00662A7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88.9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%)</w:t>
            </w:r>
          </w:p>
        </w:tc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2CD424AA" w14:textId="77777777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82" w:type="dxa"/>
            <w:shd w:val="clear" w:color="auto" w:fill="auto"/>
            <w:noWrap/>
            <w:vAlign w:val="center"/>
          </w:tcPr>
          <w:p w14:paraId="618F5949" w14:textId="232A431E" w:rsidR="0046208C" w:rsidRPr="00A76716" w:rsidRDefault="00987A58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.99 (0.89-1.09)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center"/>
          </w:tcPr>
          <w:p w14:paraId="536122F4" w14:textId="49B65E41" w:rsidR="0046208C" w:rsidRPr="00A76716" w:rsidRDefault="00E23FE2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 w:rsidR="00987A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.7</w:t>
            </w:r>
            <w:r w:rsidR="00E030A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87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5086D7E3" w14:textId="77777777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</w:tcPr>
          <w:p w14:paraId="6014F2DC" w14:textId="0ED037FA" w:rsidR="0046208C" w:rsidRPr="00F27D3E" w:rsidRDefault="00987A58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.03 (0.91-1.16)</w:t>
            </w:r>
          </w:p>
        </w:tc>
        <w:tc>
          <w:tcPr>
            <w:tcW w:w="846" w:type="dxa"/>
            <w:gridSpan w:val="2"/>
            <w:shd w:val="clear" w:color="auto" w:fill="auto"/>
            <w:noWrap/>
            <w:vAlign w:val="center"/>
          </w:tcPr>
          <w:p w14:paraId="1EB5C222" w14:textId="40D909EA" w:rsidR="0046208C" w:rsidRPr="00F27D3E" w:rsidRDefault="00E030A2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 </w:t>
            </w:r>
            <w:r w:rsidR="00987A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.6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</w:tr>
      <w:tr w:rsidR="0046208C" w:rsidRPr="00F27D3E" w14:paraId="33C3470E" w14:textId="77777777" w:rsidTr="00A25B91">
        <w:trPr>
          <w:trHeight w:val="20"/>
        </w:trPr>
        <w:tc>
          <w:tcPr>
            <w:tcW w:w="1995" w:type="dxa"/>
            <w:gridSpan w:val="3"/>
            <w:shd w:val="clear" w:color="auto" w:fill="auto"/>
            <w:noWrap/>
            <w:vAlign w:val="center"/>
          </w:tcPr>
          <w:p w14:paraId="4CCF2586" w14:textId="65AF1536" w:rsidR="0046208C" w:rsidRPr="00F27D3E" w:rsidRDefault="0046208C" w:rsidP="0046208C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val="en-US"/>
              </w:rPr>
              <w:t>IOP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41DF522F" w14:textId="5DE08BFA" w:rsidR="0046208C" w:rsidRPr="00A76716" w:rsidRDefault="00A95568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2F609A02" w14:textId="62463CE4" w:rsidR="0046208C" w:rsidRPr="00A76716" w:rsidRDefault="00A95568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N/A</w:t>
            </w:r>
          </w:p>
        </w:tc>
        <w:tc>
          <w:tcPr>
            <w:tcW w:w="265" w:type="dxa"/>
            <w:shd w:val="clear" w:color="auto" w:fill="auto"/>
            <w:noWrap/>
            <w:vAlign w:val="center"/>
          </w:tcPr>
          <w:p w14:paraId="28011CC3" w14:textId="77777777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582" w:type="dxa"/>
            <w:shd w:val="clear" w:color="auto" w:fill="auto"/>
            <w:noWrap/>
            <w:vAlign w:val="center"/>
          </w:tcPr>
          <w:p w14:paraId="4DB93D1B" w14:textId="133CC4BB" w:rsidR="0046208C" w:rsidRPr="00A76716" w:rsidRDefault="009E3A3F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1.07 (1.05-1.07)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center"/>
          </w:tcPr>
          <w:p w14:paraId="566A0D99" w14:textId="60CBC11D" w:rsidR="0046208C" w:rsidRPr="00A76716" w:rsidRDefault="00E030A2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3D9889CA" w14:textId="77777777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</w:tcPr>
          <w:p w14:paraId="1FEAD0BE" w14:textId="3892234B" w:rsidR="0046208C" w:rsidRPr="008F6458" w:rsidRDefault="009E3A3F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8F6458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1.06 (1.06-1.07)</w:t>
            </w:r>
          </w:p>
        </w:tc>
        <w:tc>
          <w:tcPr>
            <w:tcW w:w="846" w:type="dxa"/>
            <w:gridSpan w:val="2"/>
            <w:shd w:val="clear" w:color="auto" w:fill="auto"/>
            <w:noWrap/>
            <w:vAlign w:val="center"/>
          </w:tcPr>
          <w:p w14:paraId="0E56D202" w14:textId="7D3DE59C" w:rsidR="0046208C" w:rsidRPr="008F6458" w:rsidRDefault="00E030A2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&lt;</w:t>
            </w:r>
            <w:r w:rsidR="009E3A3F" w:rsidRPr="008F64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</w:t>
            </w:r>
            <w:r w:rsidR="009E3A3F" w:rsidRPr="008F64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</w:tr>
      <w:tr w:rsidR="0046208C" w:rsidRPr="00F27D3E" w14:paraId="0FE80206" w14:textId="77777777" w:rsidTr="00283729">
        <w:trPr>
          <w:trHeight w:val="20"/>
        </w:trPr>
        <w:tc>
          <w:tcPr>
            <w:tcW w:w="1995" w:type="dxa"/>
            <w:gridSpan w:val="3"/>
            <w:shd w:val="clear" w:color="auto" w:fill="auto"/>
            <w:noWrap/>
            <w:vAlign w:val="center"/>
            <w:hideMark/>
          </w:tcPr>
          <w:p w14:paraId="210218B0" w14:textId="6463BF1E" w:rsidR="0046208C" w:rsidRPr="00A31C14" w:rsidRDefault="0046208C" w:rsidP="0046208C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val="en-US"/>
              </w:rPr>
              <w:t>Practice Region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6879DFA4" w14:textId="77777777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26859043" w14:textId="77777777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6CFC3394" w14:textId="77777777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22539B6B" w14:textId="77777777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42" w:type="dxa"/>
            <w:gridSpan w:val="2"/>
            <w:shd w:val="clear" w:color="auto" w:fill="auto"/>
            <w:noWrap/>
            <w:vAlign w:val="center"/>
            <w:hideMark/>
          </w:tcPr>
          <w:p w14:paraId="7C7E2C03" w14:textId="77777777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F6B6E9F" w14:textId="77777777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77F833C" w14:textId="77777777" w:rsidR="0046208C" w:rsidRPr="00F27D3E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46" w:type="dxa"/>
            <w:gridSpan w:val="2"/>
            <w:shd w:val="clear" w:color="auto" w:fill="auto"/>
            <w:noWrap/>
            <w:vAlign w:val="center"/>
            <w:hideMark/>
          </w:tcPr>
          <w:p w14:paraId="61DA547C" w14:textId="77777777" w:rsidR="0046208C" w:rsidRPr="00F27D3E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46208C" w:rsidRPr="00F27D3E" w14:paraId="4B126059" w14:textId="77777777" w:rsidTr="00283729">
        <w:trPr>
          <w:trHeight w:val="20"/>
        </w:trPr>
        <w:tc>
          <w:tcPr>
            <w:tcW w:w="1995" w:type="dxa"/>
            <w:gridSpan w:val="3"/>
            <w:shd w:val="clear" w:color="auto" w:fill="auto"/>
            <w:noWrap/>
            <w:vAlign w:val="center"/>
            <w:hideMark/>
          </w:tcPr>
          <w:p w14:paraId="52A26603" w14:textId="13CE4BFE" w:rsidR="0046208C" w:rsidRPr="00A31C14" w:rsidRDefault="0046208C" w:rsidP="0046208C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A31C1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ortheast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3B306605" w14:textId="34E27888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995 (</w:t>
            </w:r>
            <w:r w:rsidR="00662A7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9.4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%)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4AC69AFE" w14:textId="4CC3D212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9,578 (</w:t>
            </w:r>
            <w:r w:rsidR="00662A7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90.5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%)</w:t>
            </w:r>
          </w:p>
        </w:tc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4034DF8F" w14:textId="77777777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424" w:type="dxa"/>
            <w:gridSpan w:val="3"/>
            <w:shd w:val="clear" w:color="auto" w:fill="auto"/>
            <w:noWrap/>
            <w:vAlign w:val="center"/>
            <w:hideMark/>
          </w:tcPr>
          <w:p w14:paraId="47715042" w14:textId="6686FF78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REF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120CF9D" w14:textId="77777777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421" w:type="dxa"/>
            <w:gridSpan w:val="3"/>
            <w:shd w:val="clear" w:color="auto" w:fill="auto"/>
            <w:noWrap/>
            <w:vAlign w:val="center"/>
            <w:hideMark/>
          </w:tcPr>
          <w:p w14:paraId="42C9997E" w14:textId="77777777" w:rsidR="0046208C" w:rsidRPr="00F27D3E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F27D3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REF</w:t>
            </w:r>
          </w:p>
        </w:tc>
      </w:tr>
      <w:tr w:rsidR="00AB5C09" w:rsidRPr="00F27D3E" w14:paraId="402BE5D4" w14:textId="77777777" w:rsidTr="00283729">
        <w:trPr>
          <w:trHeight w:val="20"/>
        </w:trPr>
        <w:tc>
          <w:tcPr>
            <w:tcW w:w="1995" w:type="dxa"/>
            <w:gridSpan w:val="3"/>
            <w:shd w:val="clear" w:color="auto" w:fill="auto"/>
            <w:noWrap/>
            <w:vAlign w:val="center"/>
            <w:hideMark/>
          </w:tcPr>
          <w:p w14:paraId="1B070D8D" w14:textId="40C85906" w:rsidR="00AB5C09" w:rsidRPr="00A31C14" w:rsidRDefault="00AB5C09" w:rsidP="00AB5C09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A31C1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Midwest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789F9E2E" w14:textId="0F993F7A" w:rsidR="00AB5C09" w:rsidRPr="00A76716" w:rsidRDefault="00AB5C09" w:rsidP="00AB5C09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,138 (</w:t>
            </w:r>
            <w:r w:rsidR="00662A7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1.5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%)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1E844140" w14:textId="2DC0C899" w:rsidR="00AB5C09" w:rsidRPr="00A76716" w:rsidRDefault="00AB5C09" w:rsidP="00AB5C09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8,741 (</w:t>
            </w:r>
            <w:r w:rsidR="00662A7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88.4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%)</w:t>
            </w:r>
          </w:p>
        </w:tc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52C7F583" w14:textId="77777777" w:rsidR="00AB5C09" w:rsidRPr="00A76716" w:rsidRDefault="00AB5C09" w:rsidP="00AB5C09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82" w:type="dxa"/>
            <w:shd w:val="clear" w:color="auto" w:fill="auto"/>
            <w:noWrap/>
            <w:vAlign w:val="center"/>
          </w:tcPr>
          <w:p w14:paraId="5C228472" w14:textId="35B30430" w:rsidR="00AB5C09" w:rsidRPr="00A76716" w:rsidRDefault="00AB5C09" w:rsidP="00AB5C09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.25 (1.15-1.37)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center"/>
          </w:tcPr>
          <w:p w14:paraId="333FEBCC" w14:textId="7E8BF0DB" w:rsidR="00AB5C09" w:rsidRPr="00A76716" w:rsidRDefault="00FA5A33" w:rsidP="00AB5C09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&lt;</w:t>
            </w:r>
            <w:r w:rsidR="00AB5C0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</w:t>
            </w:r>
            <w:r w:rsidR="00AB5C0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1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3645B78B" w14:textId="77777777" w:rsidR="00AB5C09" w:rsidRPr="00A76716" w:rsidRDefault="00AB5C09" w:rsidP="00AB5C09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</w:tcPr>
          <w:p w14:paraId="2B9F1F72" w14:textId="24F34A1D" w:rsidR="00AB5C09" w:rsidRPr="00F27D3E" w:rsidRDefault="00AB5C09" w:rsidP="00AB5C09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.01 (0.90-1.14)</w:t>
            </w:r>
          </w:p>
        </w:tc>
        <w:tc>
          <w:tcPr>
            <w:tcW w:w="846" w:type="dxa"/>
            <w:gridSpan w:val="2"/>
            <w:shd w:val="clear" w:color="auto" w:fill="auto"/>
            <w:noWrap/>
            <w:vAlign w:val="center"/>
          </w:tcPr>
          <w:p w14:paraId="12862AFD" w14:textId="12E8EA0D" w:rsidR="00AB5C09" w:rsidRPr="00F27D3E" w:rsidRDefault="00AB5C09" w:rsidP="00AB5C09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.8</w:t>
            </w:r>
            <w:r w:rsidR="00FA5A3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58</w:t>
            </w:r>
          </w:p>
        </w:tc>
      </w:tr>
      <w:tr w:rsidR="00AB5C09" w:rsidRPr="00FA5A33" w14:paraId="58F5D6E8" w14:textId="77777777" w:rsidTr="00A25B91">
        <w:trPr>
          <w:trHeight w:val="20"/>
        </w:trPr>
        <w:tc>
          <w:tcPr>
            <w:tcW w:w="1995" w:type="dxa"/>
            <w:gridSpan w:val="3"/>
            <w:shd w:val="clear" w:color="auto" w:fill="auto"/>
            <w:noWrap/>
            <w:vAlign w:val="center"/>
          </w:tcPr>
          <w:p w14:paraId="20E18EE9" w14:textId="18ADDDD4" w:rsidR="00AB5C09" w:rsidRPr="00A31C14" w:rsidRDefault="00AB5C09" w:rsidP="00AB5C09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 South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08344941" w14:textId="407A62D4" w:rsidR="00AB5C09" w:rsidRPr="00A76716" w:rsidRDefault="00AB5C09" w:rsidP="00AB5C09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,847 (</w:t>
            </w:r>
            <w:r w:rsidR="0052595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2.8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%)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58EAF676" w14:textId="27F18D04" w:rsidR="00AB5C09" w:rsidRPr="00A76716" w:rsidRDefault="00AB5C09" w:rsidP="00AB5C09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2,520 (</w:t>
            </w:r>
            <w:r w:rsidR="0052595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87.1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%)</w:t>
            </w:r>
          </w:p>
        </w:tc>
        <w:tc>
          <w:tcPr>
            <w:tcW w:w="265" w:type="dxa"/>
            <w:shd w:val="clear" w:color="auto" w:fill="auto"/>
            <w:noWrap/>
            <w:vAlign w:val="center"/>
          </w:tcPr>
          <w:p w14:paraId="48FE0161" w14:textId="77777777" w:rsidR="00AB5C09" w:rsidRPr="00A76716" w:rsidRDefault="00AB5C09" w:rsidP="00AB5C09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82" w:type="dxa"/>
            <w:shd w:val="clear" w:color="auto" w:fill="auto"/>
            <w:noWrap/>
            <w:vAlign w:val="center"/>
          </w:tcPr>
          <w:p w14:paraId="5387D163" w14:textId="75AEE7F5" w:rsidR="00AB5C09" w:rsidRPr="00A76716" w:rsidRDefault="00AB5C09" w:rsidP="00AB5C09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.42 (1.31-1.54)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center"/>
          </w:tcPr>
          <w:p w14:paraId="1C789311" w14:textId="6226647B" w:rsidR="00AB5C09" w:rsidRPr="00A76716" w:rsidRDefault="00FA5A33" w:rsidP="00AB5C09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&lt;</w:t>
            </w:r>
            <w:r w:rsidR="00AB5C0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</w:t>
            </w:r>
            <w:r w:rsidR="00AB5C0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58AEAD52" w14:textId="77777777" w:rsidR="00AB5C09" w:rsidRPr="00A76716" w:rsidRDefault="00AB5C09" w:rsidP="00AB5C09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</w:tcPr>
          <w:p w14:paraId="403BFAD5" w14:textId="2DBC9AB1" w:rsidR="00AB5C09" w:rsidRPr="00057DD8" w:rsidRDefault="00AB5C09" w:rsidP="00AB5C09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057DD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.1</w:t>
            </w:r>
            <w:r w:rsidR="00057DD8" w:rsidRPr="00057DD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4</w:t>
            </w:r>
            <w:r w:rsidRPr="00057DD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(1.05-1.28)</w:t>
            </w:r>
          </w:p>
        </w:tc>
        <w:tc>
          <w:tcPr>
            <w:tcW w:w="846" w:type="dxa"/>
            <w:gridSpan w:val="2"/>
            <w:shd w:val="clear" w:color="auto" w:fill="auto"/>
            <w:noWrap/>
            <w:vAlign w:val="center"/>
          </w:tcPr>
          <w:p w14:paraId="58128143" w14:textId="7489F2EF" w:rsidR="00AB5C09" w:rsidRPr="00FA5A33" w:rsidRDefault="00E743E9" w:rsidP="00AB5C09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FA5A3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0.0</w:t>
            </w:r>
            <w:r w:rsidR="00FA5A33" w:rsidRPr="00FA5A3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04</w:t>
            </w:r>
          </w:p>
        </w:tc>
      </w:tr>
      <w:tr w:rsidR="00AB5C09" w:rsidRPr="00F27D3E" w14:paraId="79D8B822" w14:textId="77777777" w:rsidTr="00A25B91">
        <w:trPr>
          <w:trHeight w:val="20"/>
        </w:trPr>
        <w:tc>
          <w:tcPr>
            <w:tcW w:w="1995" w:type="dxa"/>
            <w:gridSpan w:val="3"/>
            <w:shd w:val="clear" w:color="auto" w:fill="auto"/>
            <w:noWrap/>
            <w:vAlign w:val="center"/>
          </w:tcPr>
          <w:p w14:paraId="6A426DE0" w14:textId="4DEC6CD6" w:rsidR="00AB5C09" w:rsidRPr="00A31C14" w:rsidRDefault="00AB5C09" w:rsidP="00AB5C09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 West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117E2449" w14:textId="39D4F571" w:rsidR="00AB5C09" w:rsidRPr="00A76716" w:rsidRDefault="00AB5C09" w:rsidP="00AB5C09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845 (</w:t>
            </w:r>
            <w:r w:rsidR="0052595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1.8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%)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2F42CC4D" w14:textId="71FDE47B" w:rsidR="00AB5C09" w:rsidRPr="00A76716" w:rsidRDefault="00AB5C09" w:rsidP="00AB5C09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6,275 (</w:t>
            </w:r>
            <w:r w:rsidR="0052595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88.1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%)</w:t>
            </w:r>
          </w:p>
        </w:tc>
        <w:tc>
          <w:tcPr>
            <w:tcW w:w="265" w:type="dxa"/>
            <w:shd w:val="clear" w:color="auto" w:fill="auto"/>
            <w:noWrap/>
            <w:vAlign w:val="center"/>
          </w:tcPr>
          <w:p w14:paraId="30A48043" w14:textId="77777777" w:rsidR="00AB5C09" w:rsidRPr="00A76716" w:rsidRDefault="00AB5C09" w:rsidP="00AB5C09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82" w:type="dxa"/>
            <w:shd w:val="clear" w:color="auto" w:fill="auto"/>
            <w:noWrap/>
            <w:vAlign w:val="center"/>
          </w:tcPr>
          <w:p w14:paraId="31D95F76" w14:textId="32D29413" w:rsidR="00AB5C09" w:rsidRPr="00A76716" w:rsidRDefault="00AB5C09" w:rsidP="00AB5C09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.30 (1.18-1.43)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center"/>
          </w:tcPr>
          <w:p w14:paraId="7B2FF287" w14:textId="23B58E04" w:rsidR="00AB5C09" w:rsidRPr="00A76716" w:rsidRDefault="009D3F60" w:rsidP="00AB5C09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&lt;</w:t>
            </w:r>
            <w:r w:rsidR="00AB5C0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</w:t>
            </w:r>
            <w:r w:rsidR="00AB5C0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79781BE0" w14:textId="77777777" w:rsidR="00AB5C09" w:rsidRPr="00A76716" w:rsidRDefault="00AB5C09" w:rsidP="00AB5C09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</w:tcPr>
          <w:p w14:paraId="0FD263E1" w14:textId="7503A08A" w:rsidR="00AB5C09" w:rsidRPr="00904F05" w:rsidRDefault="00AB5C09" w:rsidP="00AB5C09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04F0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.14 (1.01-1.28)</w:t>
            </w:r>
          </w:p>
        </w:tc>
        <w:tc>
          <w:tcPr>
            <w:tcW w:w="846" w:type="dxa"/>
            <w:gridSpan w:val="2"/>
            <w:shd w:val="clear" w:color="auto" w:fill="auto"/>
            <w:noWrap/>
            <w:vAlign w:val="center"/>
          </w:tcPr>
          <w:p w14:paraId="154E59D3" w14:textId="078FE08D" w:rsidR="00AB5C09" w:rsidRPr="00904F05" w:rsidRDefault="00AB5C09" w:rsidP="00AB5C09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04F0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.0</w:t>
            </w:r>
            <w:r w:rsidR="009D3F6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29</w:t>
            </w:r>
          </w:p>
        </w:tc>
      </w:tr>
      <w:tr w:rsidR="00AB5C09" w:rsidRPr="00F27D3E" w14:paraId="7A022F0F" w14:textId="77777777" w:rsidTr="00A25B91">
        <w:trPr>
          <w:trHeight w:val="20"/>
        </w:trPr>
        <w:tc>
          <w:tcPr>
            <w:tcW w:w="1995" w:type="dxa"/>
            <w:gridSpan w:val="3"/>
            <w:shd w:val="clear" w:color="auto" w:fill="auto"/>
            <w:noWrap/>
            <w:vAlign w:val="center"/>
          </w:tcPr>
          <w:p w14:paraId="2DED4CC5" w14:textId="59E08774" w:rsidR="00AB5C09" w:rsidRPr="00A31C14" w:rsidRDefault="00AB5C09" w:rsidP="00AB5C09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 Unknown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03A6DCFD" w14:textId="3058137D" w:rsidR="00AB5C09" w:rsidRPr="00A76716" w:rsidRDefault="00C15868" w:rsidP="00AB5C09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239</w:t>
            </w:r>
            <w:r w:rsidR="00AB5C0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(</w:t>
            </w:r>
            <w:r w:rsidR="0052595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2.18</w:t>
            </w:r>
            <w:r w:rsidR="00AB5C0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%)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33788AF6" w14:textId="1BD6F119" w:rsidR="00AB5C09" w:rsidRPr="00A76716" w:rsidRDefault="00AB5C09" w:rsidP="00AB5C09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,723 (</w:t>
            </w:r>
            <w:r w:rsidR="0052595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87.8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%)</w:t>
            </w:r>
          </w:p>
        </w:tc>
        <w:tc>
          <w:tcPr>
            <w:tcW w:w="265" w:type="dxa"/>
            <w:shd w:val="clear" w:color="auto" w:fill="auto"/>
            <w:noWrap/>
            <w:vAlign w:val="center"/>
          </w:tcPr>
          <w:p w14:paraId="3277C9EC" w14:textId="77777777" w:rsidR="00AB5C09" w:rsidRPr="00A76716" w:rsidRDefault="00AB5C09" w:rsidP="00AB5C09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82" w:type="dxa"/>
            <w:shd w:val="clear" w:color="auto" w:fill="auto"/>
            <w:noWrap/>
            <w:vAlign w:val="center"/>
          </w:tcPr>
          <w:p w14:paraId="388A324F" w14:textId="3911B2AC" w:rsidR="00AB5C09" w:rsidRPr="00A76716" w:rsidRDefault="00AB5C09" w:rsidP="00AB5C09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.34 (1.15-1.55)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center"/>
          </w:tcPr>
          <w:p w14:paraId="28B8D6CB" w14:textId="2DB19B5D" w:rsidR="00AB5C09" w:rsidRPr="00A76716" w:rsidRDefault="009D3F60" w:rsidP="00AB5C09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&lt;</w:t>
            </w:r>
            <w:r w:rsidR="00AB5C0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</w:t>
            </w:r>
            <w:r w:rsidR="00AB5C0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5614F845" w14:textId="77777777" w:rsidR="00AB5C09" w:rsidRPr="00A76716" w:rsidRDefault="00AB5C09" w:rsidP="00AB5C09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</w:tcPr>
          <w:p w14:paraId="7D8556B0" w14:textId="40DFB33A" w:rsidR="00AB5C09" w:rsidRPr="00F27D3E" w:rsidRDefault="00AB5C09" w:rsidP="00AB5C09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.16 (0.95-1.41)</w:t>
            </w:r>
          </w:p>
        </w:tc>
        <w:tc>
          <w:tcPr>
            <w:tcW w:w="846" w:type="dxa"/>
            <w:gridSpan w:val="2"/>
            <w:shd w:val="clear" w:color="auto" w:fill="auto"/>
            <w:noWrap/>
            <w:vAlign w:val="center"/>
          </w:tcPr>
          <w:p w14:paraId="7F5BA627" w14:textId="11A1FABB" w:rsidR="00AB5C09" w:rsidRPr="00F27D3E" w:rsidRDefault="00AB5C09" w:rsidP="00AB5C09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.13</w:t>
            </w:r>
            <w:r w:rsidR="009D3F6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</w:tr>
      <w:tr w:rsidR="0046208C" w:rsidRPr="00F27D3E" w14:paraId="31CA36B6" w14:textId="77777777" w:rsidTr="00283729">
        <w:trPr>
          <w:trHeight w:val="20"/>
        </w:trPr>
        <w:tc>
          <w:tcPr>
            <w:tcW w:w="1995" w:type="dxa"/>
            <w:gridSpan w:val="3"/>
            <w:shd w:val="clear" w:color="auto" w:fill="auto"/>
            <w:noWrap/>
            <w:vAlign w:val="center"/>
            <w:hideMark/>
          </w:tcPr>
          <w:p w14:paraId="6F1CDF83" w14:textId="3CCDDD4F" w:rsidR="0046208C" w:rsidRPr="00A31C14" w:rsidRDefault="0046208C" w:rsidP="0046208C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val="en-US"/>
              </w:rPr>
              <w:t>Insurance</w:t>
            </w:r>
            <w:r w:rsidR="006F6C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val="en-US"/>
              </w:rPr>
              <w:t xml:space="preserve"> Category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41B79B34" w14:textId="77777777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3BC9E20C" w14:textId="77777777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4AF1BD20" w14:textId="77777777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36F15B81" w14:textId="77777777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42" w:type="dxa"/>
            <w:gridSpan w:val="2"/>
            <w:shd w:val="clear" w:color="auto" w:fill="auto"/>
            <w:noWrap/>
            <w:vAlign w:val="center"/>
            <w:hideMark/>
          </w:tcPr>
          <w:p w14:paraId="64502666" w14:textId="77777777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1DDFC48" w14:textId="77777777" w:rsidR="0046208C" w:rsidRPr="00A76716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C243F34" w14:textId="77777777" w:rsidR="0046208C" w:rsidRPr="00F27D3E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46" w:type="dxa"/>
            <w:gridSpan w:val="2"/>
            <w:shd w:val="clear" w:color="auto" w:fill="auto"/>
            <w:noWrap/>
            <w:vAlign w:val="center"/>
            <w:hideMark/>
          </w:tcPr>
          <w:p w14:paraId="4599A135" w14:textId="77777777" w:rsidR="0046208C" w:rsidRPr="00F27D3E" w:rsidRDefault="0046208C" w:rsidP="0046208C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525957" w:rsidRPr="00F27D3E" w14:paraId="237906C2" w14:textId="77777777" w:rsidTr="003373C2">
        <w:trPr>
          <w:trHeight w:val="20"/>
        </w:trPr>
        <w:tc>
          <w:tcPr>
            <w:tcW w:w="1995" w:type="dxa"/>
            <w:gridSpan w:val="3"/>
            <w:shd w:val="clear" w:color="auto" w:fill="auto"/>
            <w:noWrap/>
            <w:vAlign w:val="center"/>
          </w:tcPr>
          <w:p w14:paraId="15734E33" w14:textId="4D06ED57" w:rsidR="00525957" w:rsidRPr="00A31C14" w:rsidRDefault="00525957" w:rsidP="00525957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 Private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038BBF51" w14:textId="4A6FF028" w:rsidR="00525957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828 (8.43%)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2337302A" w14:textId="6302D716" w:rsidR="00525957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8,998 (91.57%)</w:t>
            </w:r>
          </w:p>
        </w:tc>
        <w:tc>
          <w:tcPr>
            <w:tcW w:w="265" w:type="dxa"/>
            <w:shd w:val="clear" w:color="auto" w:fill="auto"/>
            <w:noWrap/>
            <w:vAlign w:val="center"/>
          </w:tcPr>
          <w:p w14:paraId="173F7568" w14:textId="77777777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424" w:type="dxa"/>
            <w:gridSpan w:val="3"/>
            <w:shd w:val="clear" w:color="auto" w:fill="auto"/>
            <w:noWrap/>
            <w:vAlign w:val="center"/>
          </w:tcPr>
          <w:p w14:paraId="0C221AC1" w14:textId="3EF1C69B" w:rsidR="00525957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A7671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REF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13692779" w14:textId="435271EE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421" w:type="dxa"/>
            <w:gridSpan w:val="3"/>
            <w:shd w:val="clear" w:color="auto" w:fill="auto"/>
            <w:noWrap/>
            <w:vAlign w:val="center"/>
          </w:tcPr>
          <w:p w14:paraId="00499F83" w14:textId="0ED959B0" w:rsidR="00525957" w:rsidRPr="00F27D3E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F27D3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REF</w:t>
            </w:r>
          </w:p>
        </w:tc>
      </w:tr>
      <w:tr w:rsidR="00525957" w:rsidRPr="00F27D3E" w14:paraId="2BCDCE26" w14:textId="77777777" w:rsidTr="00283729">
        <w:trPr>
          <w:trHeight w:val="20"/>
        </w:trPr>
        <w:tc>
          <w:tcPr>
            <w:tcW w:w="1995" w:type="dxa"/>
            <w:gridSpan w:val="3"/>
            <w:shd w:val="clear" w:color="auto" w:fill="auto"/>
            <w:noWrap/>
            <w:vAlign w:val="center"/>
            <w:hideMark/>
          </w:tcPr>
          <w:p w14:paraId="35A1B065" w14:textId="537EEF58" w:rsidR="00525957" w:rsidRPr="00A31C14" w:rsidRDefault="00525957" w:rsidP="00525957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A31C1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Government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16F8E916" w14:textId="18BF6C0A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63 (9.18%)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6612B506" w14:textId="616B847A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623 (90.82%)</w:t>
            </w:r>
          </w:p>
        </w:tc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76B7A4AE" w14:textId="77777777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82" w:type="dxa"/>
            <w:shd w:val="clear" w:color="auto" w:fill="auto"/>
            <w:noWrap/>
            <w:vAlign w:val="center"/>
          </w:tcPr>
          <w:p w14:paraId="45A4FDAD" w14:textId="6551AE20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.10 (0.84-1.44)</w:t>
            </w:r>
          </w:p>
        </w:tc>
        <w:tc>
          <w:tcPr>
            <w:tcW w:w="842" w:type="dxa"/>
            <w:gridSpan w:val="2"/>
            <w:shd w:val="clear" w:color="auto" w:fill="auto"/>
            <w:vAlign w:val="center"/>
          </w:tcPr>
          <w:p w14:paraId="7E35B0ED" w14:textId="1B2DDE50" w:rsidR="00525957" w:rsidRPr="00A76716" w:rsidRDefault="00E23FE2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 </w:t>
            </w:r>
            <w:r w:rsidR="0052595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.49</w:t>
            </w:r>
            <w:r w:rsidR="009D3F6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6CD16EE7" w14:textId="77777777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</w:tcPr>
          <w:p w14:paraId="7617019D" w14:textId="4C94EF55" w:rsidR="00525957" w:rsidRPr="00F27D3E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1.10 (0.80-1.50)</w:t>
            </w:r>
          </w:p>
        </w:tc>
        <w:tc>
          <w:tcPr>
            <w:tcW w:w="846" w:type="dxa"/>
            <w:gridSpan w:val="2"/>
            <w:shd w:val="clear" w:color="auto" w:fill="auto"/>
            <w:vAlign w:val="center"/>
          </w:tcPr>
          <w:p w14:paraId="39988908" w14:textId="7CBB3C00" w:rsidR="00525957" w:rsidRPr="00F27D3E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0.57</w:t>
            </w:r>
            <w:r w:rsidR="00E23FE2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</w:tr>
      <w:tr w:rsidR="00525957" w:rsidRPr="00F27D3E" w14:paraId="782F9D9E" w14:textId="77777777" w:rsidTr="00283729">
        <w:trPr>
          <w:trHeight w:val="20"/>
        </w:trPr>
        <w:tc>
          <w:tcPr>
            <w:tcW w:w="1995" w:type="dxa"/>
            <w:gridSpan w:val="3"/>
            <w:shd w:val="clear" w:color="auto" w:fill="auto"/>
            <w:noWrap/>
            <w:vAlign w:val="center"/>
            <w:hideMark/>
          </w:tcPr>
          <w:p w14:paraId="116A6445" w14:textId="50D1AB71" w:rsidR="00525957" w:rsidRPr="00A31C14" w:rsidRDefault="00525957" w:rsidP="00525957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A31C1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Medicaid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39956416" w14:textId="7285DAF1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249 (17.29%)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332D8299" w14:textId="25B05B06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,191 (82.71%)</w:t>
            </w:r>
          </w:p>
        </w:tc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73F802EB" w14:textId="77777777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82" w:type="dxa"/>
            <w:shd w:val="clear" w:color="auto" w:fill="auto"/>
            <w:noWrap/>
            <w:vAlign w:val="center"/>
          </w:tcPr>
          <w:p w14:paraId="0C94DB53" w14:textId="7FC833A0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2.27 (1.95-2.65)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center"/>
          </w:tcPr>
          <w:p w14:paraId="45AEACA2" w14:textId="1B39A343" w:rsidR="00525957" w:rsidRPr="00A76716" w:rsidRDefault="00E23FE2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&lt;</w:t>
            </w:r>
            <w:r w:rsidR="0052595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</w:t>
            </w:r>
            <w:r w:rsidR="0052595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5921A681" w14:textId="77777777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</w:tcPr>
          <w:p w14:paraId="7AFD9307" w14:textId="524D1628" w:rsidR="00525957" w:rsidRPr="000A7AB7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1.61 (1.32-1.96)</w:t>
            </w:r>
          </w:p>
        </w:tc>
        <w:tc>
          <w:tcPr>
            <w:tcW w:w="846" w:type="dxa"/>
            <w:gridSpan w:val="2"/>
            <w:shd w:val="clear" w:color="auto" w:fill="auto"/>
            <w:noWrap/>
            <w:vAlign w:val="center"/>
          </w:tcPr>
          <w:p w14:paraId="6CFE7085" w14:textId="18C77162" w:rsidR="00525957" w:rsidRPr="000A7AB7" w:rsidRDefault="00E23FE2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&lt;</w:t>
            </w:r>
            <w:r w:rsidR="00525957" w:rsidRPr="009E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0</w:t>
            </w:r>
            <w:r w:rsidR="00525957" w:rsidRPr="009E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1</w:t>
            </w:r>
          </w:p>
        </w:tc>
      </w:tr>
      <w:tr w:rsidR="00525957" w:rsidRPr="00F27D3E" w14:paraId="4FF8E85E" w14:textId="77777777" w:rsidTr="00283729">
        <w:trPr>
          <w:trHeight w:val="20"/>
        </w:trPr>
        <w:tc>
          <w:tcPr>
            <w:tcW w:w="1995" w:type="dxa"/>
            <w:gridSpan w:val="3"/>
            <w:shd w:val="clear" w:color="auto" w:fill="auto"/>
            <w:noWrap/>
            <w:vAlign w:val="center"/>
            <w:hideMark/>
          </w:tcPr>
          <w:p w14:paraId="55BEA79D" w14:textId="27C18F24" w:rsidR="00525957" w:rsidRPr="00A31C14" w:rsidRDefault="00525957" w:rsidP="00525957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A31C1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Medicare FFS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0E311D90" w14:textId="2489DA29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3,250 (12.76%)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0D47C388" w14:textId="5C790A6B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22,224 (87.24%)</w:t>
            </w:r>
          </w:p>
        </w:tc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1524DDF3" w14:textId="77777777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82" w:type="dxa"/>
            <w:shd w:val="clear" w:color="auto" w:fill="auto"/>
            <w:noWrap/>
            <w:vAlign w:val="center"/>
          </w:tcPr>
          <w:p w14:paraId="426366D4" w14:textId="2C75D28C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.59 (1.47-1.72)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center"/>
          </w:tcPr>
          <w:p w14:paraId="7A6CABA7" w14:textId="2B494725" w:rsidR="00525957" w:rsidRPr="00A76716" w:rsidRDefault="00E23FE2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3602214D" w14:textId="77777777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</w:tcPr>
          <w:p w14:paraId="0AC455BA" w14:textId="769F1B3B" w:rsidR="00525957" w:rsidRPr="000A7AB7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1.42 (1.27-1.59)</w:t>
            </w:r>
          </w:p>
        </w:tc>
        <w:tc>
          <w:tcPr>
            <w:tcW w:w="846" w:type="dxa"/>
            <w:gridSpan w:val="2"/>
            <w:shd w:val="clear" w:color="auto" w:fill="auto"/>
            <w:noWrap/>
            <w:vAlign w:val="center"/>
          </w:tcPr>
          <w:p w14:paraId="29197060" w14:textId="0AE6B1D2" w:rsidR="00525957" w:rsidRPr="000A7AB7" w:rsidRDefault="00E23FE2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&lt;</w:t>
            </w:r>
            <w:r w:rsidRPr="009E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0</w:t>
            </w:r>
            <w:r w:rsidRPr="009E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1</w:t>
            </w:r>
          </w:p>
        </w:tc>
      </w:tr>
      <w:tr w:rsidR="00525957" w:rsidRPr="00F27D3E" w14:paraId="6E73EC89" w14:textId="77777777" w:rsidTr="00283729">
        <w:trPr>
          <w:trHeight w:val="20"/>
        </w:trPr>
        <w:tc>
          <w:tcPr>
            <w:tcW w:w="1995" w:type="dxa"/>
            <w:gridSpan w:val="3"/>
            <w:shd w:val="clear" w:color="auto" w:fill="auto"/>
            <w:noWrap/>
            <w:vAlign w:val="center"/>
            <w:hideMark/>
          </w:tcPr>
          <w:p w14:paraId="1AF741A8" w14:textId="3879BE3F" w:rsidR="00525957" w:rsidRPr="00A31C14" w:rsidRDefault="00525957" w:rsidP="00525957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A31C1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Medicare Managed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1A9E85E7" w14:textId="2F2F22AA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445 (10.62%)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4E83A76A" w14:textId="5D80A3A2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3,747 (89.38%)</w:t>
            </w:r>
          </w:p>
        </w:tc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2BBA65B3" w14:textId="77777777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82" w:type="dxa"/>
            <w:shd w:val="clear" w:color="auto" w:fill="auto"/>
            <w:noWrap/>
            <w:vAlign w:val="center"/>
          </w:tcPr>
          <w:p w14:paraId="28DC55DA" w14:textId="4101BDC6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.29 (1.14-1.46)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center"/>
          </w:tcPr>
          <w:p w14:paraId="27D64D29" w14:textId="52E068D8" w:rsidR="00525957" w:rsidRPr="00A76716" w:rsidRDefault="00E23FE2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635AE3E0" w14:textId="77777777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</w:tcPr>
          <w:p w14:paraId="30E4FB3E" w14:textId="32D6347D" w:rsidR="00525957" w:rsidRPr="00AB5C09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AB5C0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.15 (0.98-1.34)</w:t>
            </w:r>
          </w:p>
        </w:tc>
        <w:tc>
          <w:tcPr>
            <w:tcW w:w="846" w:type="dxa"/>
            <w:gridSpan w:val="2"/>
            <w:shd w:val="clear" w:color="auto" w:fill="auto"/>
            <w:noWrap/>
            <w:vAlign w:val="center"/>
          </w:tcPr>
          <w:p w14:paraId="5B873E75" w14:textId="20A2EF6B" w:rsidR="00525957" w:rsidRPr="00AB5C09" w:rsidRDefault="00E23FE2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 w:rsidR="00525957" w:rsidRPr="00AB5C0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86</w:t>
            </w:r>
          </w:p>
        </w:tc>
      </w:tr>
      <w:tr w:rsidR="00525957" w:rsidRPr="00F27D3E" w14:paraId="71FA3133" w14:textId="77777777" w:rsidTr="00A25B91">
        <w:trPr>
          <w:trHeight w:val="20"/>
        </w:trPr>
        <w:tc>
          <w:tcPr>
            <w:tcW w:w="1995" w:type="dxa"/>
            <w:gridSpan w:val="3"/>
            <w:shd w:val="clear" w:color="auto" w:fill="auto"/>
            <w:noWrap/>
            <w:vAlign w:val="center"/>
          </w:tcPr>
          <w:p w14:paraId="4F7258A9" w14:textId="2AB4C7C9" w:rsidR="00525957" w:rsidRPr="00A31C14" w:rsidRDefault="00525957" w:rsidP="00525957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 Military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70C022AF" w14:textId="7C4495BE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29 (12.29%)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15FF84DE" w14:textId="7E4D07F4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207 (87.71%)</w:t>
            </w:r>
          </w:p>
        </w:tc>
        <w:tc>
          <w:tcPr>
            <w:tcW w:w="265" w:type="dxa"/>
            <w:shd w:val="clear" w:color="auto" w:fill="auto"/>
            <w:noWrap/>
            <w:vAlign w:val="center"/>
          </w:tcPr>
          <w:p w14:paraId="069904B4" w14:textId="77777777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82" w:type="dxa"/>
            <w:shd w:val="clear" w:color="auto" w:fill="auto"/>
            <w:noWrap/>
            <w:vAlign w:val="center"/>
          </w:tcPr>
          <w:p w14:paraId="37562EE1" w14:textId="46E93FE9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.52 (1.03-2.26)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center"/>
          </w:tcPr>
          <w:p w14:paraId="00513E24" w14:textId="7A9080C1" w:rsidR="00525957" w:rsidRPr="00A76716" w:rsidRDefault="00E23FE2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 w:rsidR="0052595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37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47C99ABB" w14:textId="77777777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</w:tcPr>
          <w:p w14:paraId="1C41E5DB" w14:textId="21196158" w:rsidR="00525957" w:rsidRPr="00F27D3E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.50 (0.94-2.40)</w:t>
            </w:r>
          </w:p>
        </w:tc>
        <w:tc>
          <w:tcPr>
            <w:tcW w:w="846" w:type="dxa"/>
            <w:gridSpan w:val="2"/>
            <w:shd w:val="clear" w:color="auto" w:fill="auto"/>
            <w:noWrap/>
            <w:vAlign w:val="center"/>
          </w:tcPr>
          <w:p w14:paraId="271BD655" w14:textId="778D7011" w:rsidR="00525957" w:rsidRPr="00F27D3E" w:rsidRDefault="00E23FE2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 w:rsidR="0052595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.0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</w:t>
            </w:r>
          </w:p>
        </w:tc>
      </w:tr>
      <w:tr w:rsidR="00525957" w:rsidRPr="00F27D3E" w14:paraId="6A542E8E" w14:textId="77777777" w:rsidTr="00A25B91">
        <w:trPr>
          <w:trHeight w:val="20"/>
        </w:trPr>
        <w:tc>
          <w:tcPr>
            <w:tcW w:w="1995" w:type="dxa"/>
            <w:gridSpan w:val="3"/>
            <w:shd w:val="clear" w:color="auto" w:fill="auto"/>
            <w:noWrap/>
            <w:vAlign w:val="center"/>
          </w:tcPr>
          <w:p w14:paraId="2BBEF9A9" w14:textId="2FCF5B5C" w:rsidR="00525957" w:rsidRPr="00A31C14" w:rsidRDefault="00525957" w:rsidP="00525957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 Unknown/Missing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587C8B01" w14:textId="199B7A90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200 (9.77%)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3CED918F" w14:textId="790E17E0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,847 (90.23%)</w:t>
            </w:r>
          </w:p>
        </w:tc>
        <w:tc>
          <w:tcPr>
            <w:tcW w:w="265" w:type="dxa"/>
            <w:shd w:val="clear" w:color="auto" w:fill="auto"/>
            <w:noWrap/>
            <w:vAlign w:val="center"/>
          </w:tcPr>
          <w:p w14:paraId="00F5FFE2" w14:textId="77777777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82" w:type="dxa"/>
            <w:shd w:val="clear" w:color="auto" w:fill="auto"/>
            <w:noWrap/>
            <w:vAlign w:val="center"/>
          </w:tcPr>
          <w:p w14:paraId="786627E9" w14:textId="28E79483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.18 (1.00-1.38)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center"/>
          </w:tcPr>
          <w:p w14:paraId="0216194C" w14:textId="14A864C0" w:rsidR="00525957" w:rsidRPr="00A76716" w:rsidRDefault="00E23FE2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 w:rsidR="0052595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49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24D53D2C" w14:textId="77777777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</w:tcPr>
          <w:p w14:paraId="23987C2F" w14:textId="7F08ECE5" w:rsidR="00525957" w:rsidRPr="00F27D3E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.99 (0.80-1.22)</w:t>
            </w:r>
          </w:p>
        </w:tc>
        <w:tc>
          <w:tcPr>
            <w:tcW w:w="846" w:type="dxa"/>
            <w:gridSpan w:val="2"/>
            <w:shd w:val="clear" w:color="auto" w:fill="auto"/>
            <w:noWrap/>
            <w:vAlign w:val="center"/>
          </w:tcPr>
          <w:p w14:paraId="2BE0CE39" w14:textId="5500808C" w:rsidR="00525957" w:rsidRPr="00F27D3E" w:rsidRDefault="00E23FE2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 w:rsidR="0052595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899</w:t>
            </w:r>
          </w:p>
        </w:tc>
      </w:tr>
      <w:tr w:rsidR="00AB5C09" w:rsidRPr="00F27D3E" w14:paraId="26274525" w14:textId="77777777" w:rsidTr="00283729">
        <w:trPr>
          <w:trHeight w:val="20"/>
        </w:trPr>
        <w:tc>
          <w:tcPr>
            <w:tcW w:w="1995" w:type="dxa"/>
            <w:gridSpan w:val="3"/>
            <w:shd w:val="clear" w:color="auto" w:fill="auto"/>
            <w:noWrap/>
            <w:vAlign w:val="center"/>
            <w:hideMark/>
          </w:tcPr>
          <w:p w14:paraId="6F9C66D9" w14:textId="09F82F67" w:rsidR="00AB5C09" w:rsidRPr="00A31C14" w:rsidRDefault="00AB5C09" w:rsidP="00AB5C09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val="en-US"/>
              </w:rPr>
              <w:t>Ocular comorbidities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5E22877E" w14:textId="55C02847" w:rsidR="00AB5C09" w:rsidRPr="00A76716" w:rsidRDefault="00AB5C09" w:rsidP="00AB5C09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6DB4E5EE" w14:textId="7BDB6857" w:rsidR="00AB5C09" w:rsidRPr="00A76716" w:rsidRDefault="00AB5C09" w:rsidP="00AB5C09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4FE5D0A6" w14:textId="77777777" w:rsidR="00AB5C09" w:rsidRPr="00A76716" w:rsidRDefault="00AB5C09" w:rsidP="00AB5C09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3E824D71" w14:textId="394920CC" w:rsidR="00AB5C09" w:rsidRPr="00A76716" w:rsidRDefault="00AB5C09" w:rsidP="00AB5C09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42" w:type="dxa"/>
            <w:gridSpan w:val="2"/>
            <w:shd w:val="clear" w:color="auto" w:fill="auto"/>
            <w:noWrap/>
            <w:vAlign w:val="center"/>
            <w:hideMark/>
          </w:tcPr>
          <w:p w14:paraId="27E1B96D" w14:textId="4F4F890A" w:rsidR="00AB5C09" w:rsidRPr="00A76716" w:rsidRDefault="00AB5C09" w:rsidP="00AB5C09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993481E" w14:textId="77777777" w:rsidR="00AB5C09" w:rsidRPr="00A76716" w:rsidRDefault="00AB5C09" w:rsidP="00AB5C09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2425F3F" w14:textId="0DFE17E8" w:rsidR="00AB5C09" w:rsidRPr="00F27D3E" w:rsidRDefault="00AB5C09" w:rsidP="00AB5C09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46" w:type="dxa"/>
            <w:gridSpan w:val="2"/>
            <w:shd w:val="clear" w:color="auto" w:fill="auto"/>
            <w:noWrap/>
            <w:vAlign w:val="center"/>
            <w:hideMark/>
          </w:tcPr>
          <w:p w14:paraId="074CBE25" w14:textId="67E7E45D" w:rsidR="00AB5C09" w:rsidRPr="00F27D3E" w:rsidRDefault="00AB5C09" w:rsidP="00AB5C09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</w:tr>
      <w:tr w:rsidR="00525957" w:rsidRPr="00F27D3E" w14:paraId="274BAB3E" w14:textId="77777777" w:rsidTr="00283729">
        <w:trPr>
          <w:trHeight w:val="20"/>
        </w:trPr>
        <w:tc>
          <w:tcPr>
            <w:tcW w:w="1545" w:type="dxa"/>
            <w:gridSpan w:val="2"/>
            <w:shd w:val="clear" w:color="auto" w:fill="auto"/>
            <w:noWrap/>
            <w:vAlign w:val="center"/>
            <w:hideMark/>
          </w:tcPr>
          <w:p w14:paraId="551996DA" w14:textId="77777777" w:rsidR="00525957" w:rsidRPr="00A31C14" w:rsidRDefault="00525957" w:rsidP="00525957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A31C1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Cataract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4B945CA8" w14:textId="51DC2D78" w:rsidR="00525957" w:rsidRPr="00A31C14" w:rsidRDefault="00525957" w:rsidP="00525957">
            <w:pPr>
              <w:widowControl/>
              <w:autoSpaceDE/>
              <w:autoSpaceDN/>
              <w:spacing w:line="28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15B3660F" w14:textId="2A59F79A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3,746 (10.51%)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1E5F1CCD" w14:textId="4072838E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31,899 (89.49%)</w:t>
            </w:r>
          </w:p>
        </w:tc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41E0A5A9" w14:textId="77777777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2424" w:type="dxa"/>
            <w:gridSpan w:val="3"/>
            <w:shd w:val="clear" w:color="auto" w:fill="auto"/>
            <w:noWrap/>
            <w:vAlign w:val="center"/>
            <w:hideMark/>
          </w:tcPr>
          <w:p w14:paraId="50FCF3A8" w14:textId="0622FAD8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REF</w:t>
            </w:r>
            <w:r w:rsidR="00E23FE2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31C6075" w14:textId="77777777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2421" w:type="dxa"/>
            <w:gridSpan w:val="3"/>
            <w:shd w:val="clear" w:color="auto" w:fill="auto"/>
            <w:noWrap/>
            <w:vAlign w:val="center"/>
          </w:tcPr>
          <w:p w14:paraId="0522E8DA" w14:textId="7E95CA98" w:rsidR="00525957" w:rsidRPr="00F27D3E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REF</w:t>
            </w:r>
          </w:p>
        </w:tc>
      </w:tr>
      <w:tr w:rsidR="00525957" w:rsidRPr="00F27D3E" w14:paraId="0D2E8F45" w14:textId="77777777" w:rsidTr="00283729">
        <w:trPr>
          <w:trHeight w:val="20"/>
        </w:trPr>
        <w:tc>
          <w:tcPr>
            <w:tcW w:w="1545" w:type="dxa"/>
            <w:gridSpan w:val="2"/>
            <w:shd w:val="clear" w:color="auto" w:fill="auto"/>
            <w:noWrap/>
            <w:vAlign w:val="center"/>
            <w:hideMark/>
          </w:tcPr>
          <w:p w14:paraId="4F323F92" w14:textId="61EEB447" w:rsidR="00525957" w:rsidRPr="00A31C14" w:rsidRDefault="00525957" w:rsidP="00525957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A31C1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 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1CF53E45" w14:textId="5A813AD2" w:rsidR="00525957" w:rsidRPr="00A31C14" w:rsidRDefault="00525957" w:rsidP="00525957">
            <w:pPr>
              <w:widowControl/>
              <w:autoSpaceDE/>
              <w:autoSpaceDN/>
              <w:spacing w:line="28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0762A141" w14:textId="691A3E7E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,318 (15.96%)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6DD0F953" w14:textId="54C7DEF2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6,938 (84.04%)</w:t>
            </w:r>
          </w:p>
        </w:tc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04F9E6A2" w14:textId="77777777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82" w:type="dxa"/>
            <w:shd w:val="clear" w:color="auto" w:fill="auto"/>
            <w:noWrap/>
            <w:vAlign w:val="center"/>
          </w:tcPr>
          <w:p w14:paraId="22CAE205" w14:textId="3928F5B0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.63 (1.52-1.74)</w:t>
            </w:r>
          </w:p>
        </w:tc>
        <w:tc>
          <w:tcPr>
            <w:tcW w:w="842" w:type="dxa"/>
            <w:gridSpan w:val="2"/>
            <w:shd w:val="clear" w:color="auto" w:fill="auto"/>
            <w:vAlign w:val="center"/>
          </w:tcPr>
          <w:p w14:paraId="02118389" w14:textId="05306A1D" w:rsidR="00525957" w:rsidRPr="00A76716" w:rsidRDefault="000D759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&lt;</w:t>
            </w:r>
            <w:r w:rsidR="0052595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</w:t>
            </w:r>
            <w:r w:rsidR="0052595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1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74EFD876" w14:textId="77777777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</w:tcPr>
          <w:p w14:paraId="64F7466E" w14:textId="34C2C600" w:rsidR="00525957" w:rsidRPr="000A7AB7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US"/>
              </w:rPr>
              <w:t>1.52 (1.38-1.66)</w:t>
            </w:r>
          </w:p>
        </w:tc>
        <w:tc>
          <w:tcPr>
            <w:tcW w:w="846" w:type="dxa"/>
            <w:gridSpan w:val="2"/>
            <w:shd w:val="clear" w:color="auto" w:fill="auto"/>
            <w:vAlign w:val="center"/>
          </w:tcPr>
          <w:p w14:paraId="305021D4" w14:textId="5B2F2901" w:rsidR="00525957" w:rsidRPr="000A7AB7" w:rsidRDefault="000D759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&lt;0</w:t>
            </w:r>
            <w:r w:rsidR="00525957" w:rsidRPr="009E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0</w:t>
            </w:r>
            <w:r w:rsidR="00525957" w:rsidRPr="009E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01</w:t>
            </w:r>
          </w:p>
        </w:tc>
      </w:tr>
      <w:tr w:rsidR="00525957" w:rsidRPr="00F27D3E" w14:paraId="6007AFA1" w14:textId="77777777" w:rsidTr="00283729">
        <w:trPr>
          <w:trHeight w:val="20"/>
        </w:trPr>
        <w:tc>
          <w:tcPr>
            <w:tcW w:w="1545" w:type="dxa"/>
            <w:gridSpan w:val="2"/>
            <w:shd w:val="clear" w:color="auto" w:fill="auto"/>
            <w:noWrap/>
            <w:vAlign w:val="center"/>
            <w:hideMark/>
          </w:tcPr>
          <w:p w14:paraId="0C171FB7" w14:textId="5E61E94B" w:rsidR="00525957" w:rsidRPr="00A31C14" w:rsidRDefault="00525957" w:rsidP="00525957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A31C1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 </w:t>
            </w:r>
            <w:r w:rsidRPr="00C043DB">
              <w:rPr>
                <w:rFonts w:ascii="Times New Roman" w:eastAsia="Times New Roman" w:hAnsi="Times New Roman" w:cs="Times New Roman"/>
                <w:color w:val="000000"/>
                <w:spacing w:val="-5"/>
                <w:sz w:val="15"/>
                <w:szCs w:val="15"/>
                <w:lang w:val="en-US"/>
              </w:rPr>
              <w:t>Diabetic Retinopathy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4E3B07F5" w14:textId="41ABD5F8" w:rsidR="00525957" w:rsidRPr="00A31C14" w:rsidRDefault="00525957" w:rsidP="00525957">
            <w:pPr>
              <w:widowControl/>
              <w:autoSpaceDE/>
              <w:autoSpaceDN/>
              <w:spacing w:line="28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49AD1D31" w14:textId="089B4F5B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4,728 (11.28%)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1145BCD1" w14:textId="3B77FEE3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37,173 (88.72%)</w:t>
            </w:r>
          </w:p>
        </w:tc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3B695380" w14:textId="77777777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424" w:type="dxa"/>
            <w:gridSpan w:val="3"/>
            <w:shd w:val="clear" w:color="auto" w:fill="auto"/>
            <w:noWrap/>
            <w:vAlign w:val="center"/>
            <w:hideMark/>
          </w:tcPr>
          <w:p w14:paraId="0B2B16B0" w14:textId="77DFEA92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REF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F12104B" w14:textId="77777777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421" w:type="dxa"/>
            <w:gridSpan w:val="3"/>
            <w:shd w:val="clear" w:color="auto" w:fill="auto"/>
            <w:noWrap/>
            <w:vAlign w:val="center"/>
          </w:tcPr>
          <w:p w14:paraId="1BD546BE" w14:textId="26931405" w:rsidR="00525957" w:rsidRPr="00F27D3E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REF</w:t>
            </w:r>
          </w:p>
        </w:tc>
      </w:tr>
      <w:tr w:rsidR="00525957" w:rsidRPr="00F27D3E" w14:paraId="61F94C12" w14:textId="77777777" w:rsidTr="00283729">
        <w:trPr>
          <w:trHeight w:val="20"/>
        </w:trPr>
        <w:tc>
          <w:tcPr>
            <w:tcW w:w="1545" w:type="dxa"/>
            <w:gridSpan w:val="2"/>
            <w:shd w:val="clear" w:color="auto" w:fill="auto"/>
            <w:noWrap/>
            <w:vAlign w:val="center"/>
            <w:hideMark/>
          </w:tcPr>
          <w:p w14:paraId="2DA08896" w14:textId="6D3FC5AC" w:rsidR="00525957" w:rsidRPr="00C043DB" w:rsidRDefault="00525957" w:rsidP="00525957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color w:val="000000"/>
                <w:spacing w:val="-5"/>
                <w:sz w:val="15"/>
                <w:szCs w:val="15"/>
                <w:lang w:val="en-US"/>
              </w:rPr>
            </w:pPr>
          </w:p>
        </w:tc>
        <w:tc>
          <w:tcPr>
            <w:tcW w:w="450" w:type="dxa"/>
            <w:shd w:val="clear" w:color="auto" w:fill="auto"/>
            <w:vAlign w:val="bottom"/>
          </w:tcPr>
          <w:p w14:paraId="21E98DB4" w14:textId="00F34E56" w:rsidR="00525957" w:rsidRPr="00DF0459" w:rsidRDefault="00525957" w:rsidP="00525957">
            <w:pPr>
              <w:widowControl/>
              <w:autoSpaceDE/>
              <w:autoSpaceDN/>
              <w:spacing w:line="28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17EE008B" w14:textId="3887E4C0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336 (16.80%)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20979948" w14:textId="7A3B2A01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,664 (83.20%)</w:t>
            </w:r>
          </w:p>
        </w:tc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72E02F40" w14:textId="77777777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82" w:type="dxa"/>
            <w:shd w:val="clear" w:color="auto" w:fill="auto"/>
            <w:noWrap/>
            <w:vAlign w:val="center"/>
          </w:tcPr>
          <w:p w14:paraId="1D81B120" w14:textId="7E4B3584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.58 (1.40-1.78)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center"/>
          </w:tcPr>
          <w:p w14:paraId="1374CA4E" w14:textId="158887B4" w:rsidR="00525957" w:rsidRPr="00A76716" w:rsidRDefault="000D759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&lt;</w:t>
            </w:r>
            <w:r w:rsidR="0052595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</w:t>
            </w:r>
            <w:r w:rsidR="0052595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0281D63A" w14:textId="77777777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</w:tcPr>
          <w:p w14:paraId="4A0411E9" w14:textId="04BF31FC" w:rsidR="00525957" w:rsidRPr="000A7AB7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2.00 (1.65-2.42)</w:t>
            </w:r>
          </w:p>
        </w:tc>
        <w:tc>
          <w:tcPr>
            <w:tcW w:w="846" w:type="dxa"/>
            <w:gridSpan w:val="2"/>
            <w:shd w:val="clear" w:color="auto" w:fill="auto"/>
            <w:noWrap/>
            <w:vAlign w:val="center"/>
          </w:tcPr>
          <w:p w14:paraId="1930033F" w14:textId="635FEA37" w:rsidR="00525957" w:rsidRPr="000A7AB7" w:rsidRDefault="000D759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&lt;0</w:t>
            </w:r>
            <w:r w:rsidRPr="009E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0</w:t>
            </w:r>
            <w:r w:rsidRPr="009E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01</w:t>
            </w:r>
          </w:p>
        </w:tc>
      </w:tr>
      <w:tr w:rsidR="00525957" w:rsidRPr="00F27D3E" w14:paraId="12437283" w14:textId="77777777" w:rsidTr="00711E4E">
        <w:trPr>
          <w:trHeight w:val="20"/>
        </w:trPr>
        <w:tc>
          <w:tcPr>
            <w:tcW w:w="1545" w:type="dxa"/>
            <w:gridSpan w:val="2"/>
            <w:shd w:val="clear" w:color="auto" w:fill="auto"/>
            <w:noWrap/>
            <w:vAlign w:val="center"/>
          </w:tcPr>
          <w:p w14:paraId="44802896" w14:textId="428F591C" w:rsidR="00525957" w:rsidRPr="00A31C14" w:rsidRDefault="00525957" w:rsidP="00525957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A31C1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 </w:t>
            </w:r>
            <w:r w:rsidRPr="00C043DB">
              <w:rPr>
                <w:rFonts w:ascii="Times New Roman" w:eastAsia="Times New Roman" w:hAnsi="Times New Roman" w:cs="Times New Roman"/>
                <w:color w:val="000000"/>
                <w:spacing w:val="-5"/>
                <w:sz w:val="15"/>
                <w:szCs w:val="15"/>
                <w:lang w:val="en-US"/>
              </w:rPr>
              <w:t>Macular Degeneration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2E4BA5D0" w14:textId="406351B6" w:rsidR="00525957" w:rsidRPr="00A31C14" w:rsidRDefault="00525957" w:rsidP="00525957">
            <w:pPr>
              <w:widowControl/>
              <w:autoSpaceDE/>
              <w:autoSpaceDN/>
              <w:spacing w:line="28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2724F9B3" w14:textId="5F930DF4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4,659 (11.16%)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508C1966" w14:textId="2474A277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37,096 (88.84%)</w:t>
            </w:r>
          </w:p>
        </w:tc>
        <w:tc>
          <w:tcPr>
            <w:tcW w:w="265" w:type="dxa"/>
            <w:shd w:val="clear" w:color="auto" w:fill="auto"/>
            <w:noWrap/>
            <w:vAlign w:val="center"/>
          </w:tcPr>
          <w:p w14:paraId="29B741F0" w14:textId="77777777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424" w:type="dxa"/>
            <w:gridSpan w:val="3"/>
            <w:shd w:val="clear" w:color="auto" w:fill="auto"/>
            <w:noWrap/>
            <w:vAlign w:val="center"/>
          </w:tcPr>
          <w:p w14:paraId="40A9EE06" w14:textId="4929A5B6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REF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521D3651" w14:textId="77777777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421" w:type="dxa"/>
            <w:gridSpan w:val="3"/>
            <w:shd w:val="clear" w:color="auto" w:fill="auto"/>
            <w:noWrap/>
            <w:vAlign w:val="center"/>
          </w:tcPr>
          <w:p w14:paraId="7F7A4F5C" w14:textId="5A47E66F" w:rsidR="00525957" w:rsidRPr="00F27D3E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REF</w:t>
            </w:r>
          </w:p>
        </w:tc>
      </w:tr>
      <w:tr w:rsidR="00525957" w:rsidRPr="00F27D3E" w14:paraId="077EE23F" w14:textId="77777777" w:rsidTr="00283729">
        <w:trPr>
          <w:trHeight w:val="20"/>
        </w:trPr>
        <w:tc>
          <w:tcPr>
            <w:tcW w:w="1545" w:type="dxa"/>
            <w:gridSpan w:val="2"/>
            <w:shd w:val="clear" w:color="auto" w:fill="auto"/>
            <w:noWrap/>
            <w:vAlign w:val="center"/>
            <w:hideMark/>
          </w:tcPr>
          <w:p w14:paraId="5AAAC38C" w14:textId="105A6A4E" w:rsidR="00525957" w:rsidRPr="00C043DB" w:rsidRDefault="00525957" w:rsidP="00525957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color w:val="000000"/>
                <w:spacing w:val="-5"/>
                <w:sz w:val="15"/>
                <w:szCs w:val="15"/>
                <w:lang w:val="en-US"/>
              </w:rPr>
            </w:pPr>
          </w:p>
        </w:tc>
        <w:tc>
          <w:tcPr>
            <w:tcW w:w="450" w:type="dxa"/>
            <w:shd w:val="clear" w:color="auto" w:fill="auto"/>
            <w:vAlign w:val="bottom"/>
          </w:tcPr>
          <w:p w14:paraId="33E8339E" w14:textId="50592BE6" w:rsidR="00525957" w:rsidRPr="00C043DB" w:rsidRDefault="00525957" w:rsidP="00525957">
            <w:pPr>
              <w:widowControl/>
              <w:autoSpaceDE/>
              <w:autoSpaceDN/>
              <w:spacing w:line="288" w:lineRule="auto"/>
              <w:jc w:val="right"/>
              <w:rPr>
                <w:rFonts w:ascii="Times New Roman" w:eastAsia="Times New Roman" w:hAnsi="Times New Roman" w:cs="Times New Roman"/>
                <w:color w:val="000000"/>
                <w:spacing w:val="-5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6E110F82" w14:textId="16EA27F0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405 (18.87%)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1F8CE9A3" w14:textId="2B35069D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,741 (81.13%)</w:t>
            </w:r>
          </w:p>
        </w:tc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7BEBCBFB" w14:textId="77777777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82" w:type="dxa"/>
            <w:shd w:val="clear" w:color="auto" w:fill="auto"/>
            <w:noWrap/>
            <w:vAlign w:val="center"/>
          </w:tcPr>
          <w:p w14:paraId="1FFD5E1D" w14:textId="61B2DF24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.83 (1.64-2.05)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center"/>
          </w:tcPr>
          <w:p w14:paraId="561030D0" w14:textId="5703047C" w:rsidR="00525957" w:rsidRPr="00A76716" w:rsidRDefault="000D759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&lt;</w:t>
            </w:r>
            <w:r w:rsidR="0052595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</w:t>
            </w:r>
            <w:r w:rsidR="0052595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462D70D5" w14:textId="77777777" w:rsidR="00525957" w:rsidRPr="000A7AB7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</w:tcPr>
          <w:p w14:paraId="584E69FA" w14:textId="3B16C792" w:rsidR="00525957" w:rsidRPr="000A7AB7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2.50 (2.11-2.96)</w:t>
            </w:r>
          </w:p>
        </w:tc>
        <w:tc>
          <w:tcPr>
            <w:tcW w:w="846" w:type="dxa"/>
            <w:gridSpan w:val="2"/>
            <w:shd w:val="clear" w:color="auto" w:fill="auto"/>
            <w:noWrap/>
            <w:vAlign w:val="center"/>
          </w:tcPr>
          <w:p w14:paraId="53448A6A" w14:textId="249DD4F1" w:rsidR="00525957" w:rsidRPr="000A7AB7" w:rsidRDefault="000D759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&lt;0</w:t>
            </w:r>
            <w:r w:rsidRPr="009E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0</w:t>
            </w:r>
            <w:r w:rsidRPr="009E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01</w:t>
            </w:r>
          </w:p>
        </w:tc>
      </w:tr>
      <w:tr w:rsidR="00AB5C09" w:rsidRPr="00F27D3E" w14:paraId="427597E4" w14:textId="77777777" w:rsidTr="00283729">
        <w:trPr>
          <w:trHeight w:val="20"/>
        </w:trPr>
        <w:tc>
          <w:tcPr>
            <w:tcW w:w="1545" w:type="dxa"/>
            <w:gridSpan w:val="2"/>
            <w:shd w:val="clear" w:color="auto" w:fill="auto"/>
            <w:noWrap/>
            <w:vAlign w:val="center"/>
            <w:hideMark/>
          </w:tcPr>
          <w:p w14:paraId="3E3CCB58" w14:textId="5D740D74" w:rsidR="00AB5C09" w:rsidRPr="00A31C14" w:rsidRDefault="000E7226" w:rsidP="00AB5C09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val="en-US"/>
              </w:rPr>
              <w:t>ANA prior to PACG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15B4ABEF" w14:textId="3EDEAE0C" w:rsidR="00AB5C09" w:rsidRPr="00A31C14" w:rsidRDefault="00AB5C09" w:rsidP="00AB5C09">
            <w:pPr>
              <w:widowControl/>
              <w:autoSpaceDE/>
              <w:autoSpaceDN/>
              <w:spacing w:line="28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4F34A998" w14:textId="6745FBDE" w:rsidR="00AB5C09" w:rsidRPr="00A76716" w:rsidRDefault="00AB5C09" w:rsidP="00AB5C09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325B07C8" w14:textId="15187B7C" w:rsidR="00AB5C09" w:rsidRPr="00A76716" w:rsidRDefault="00AB5C09" w:rsidP="00AB5C09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69465C25" w14:textId="77777777" w:rsidR="00AB5C09" w:rsidRPr="00A76716" w:rsidRDefault="00AB5C09" w:rsidP="00AB5C09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424" w:type="dxa"/>
            <w:gridSpan w:val="3"/>
            <w:shd w:val="clear" w:color="auto" w:fill="auto"/>
            <w:noWrap/>
            <w:vAlign w:val="center"/>
            <w:hideMark/>
          </w:tcPr>
          <w:p w14:paraId="4B49E523" w14:textId="35E9E0FF" w:rsidR="00AB5C09" w:rsidRPr="00A76716" w:rsidRDefault="00AB5C09" w:rsidP="00AB5C09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CE8468E" w14:textId="77777777" w:rsidR="00AB5C09" w:rsidRPr="00A76716" w:rsidRDefault="00AB5C09" w:rsidP="00AB5C09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421" w:type="dxa"/>
            <w:gridSpan w:val="3"/>
            <w:shd w:val="clear" w:color="auto" w:fill="auto"/>
            <w:noWrap/>
            <w:vAlign w:val="center"/>
            <w:hideMark/>
          </w:tcPr>
          <w:p w14:paraId="25E7A36F" w14:textId="03AA5313" w:rsidR="00AB5C09" w:rsidRPr="00F27D3E" w:rsidRDefault="00AB5C09" w:rsidP="00AB5C09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525957" w:rsidRPr="00F27D3E" w14:paraId="05D105F8" w14:textId="77777777" w:rsidTr="00BD3B9D">
        <w:trPr>
          <w:trHeight w:val="20"/>
        </w:trPr>
        <w:tc>
          <w:tcPr>
            <w:tcW w:w="825" w:type="dxa"/>
            <w:shd w:val="clear" w:color="auto" w:fill="auto"/>
            <w:noWrap/>
            <w:vAlign w:val="center"/>
          </w:tcPr>
          <w:p w14:paraId="728499CD" w14:textId="77777777" w:rsidR="00525957" w:rsidRDefault="00525957" w:rsidP="00525957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640D51DE" w14:textId="7DB35FBA" w:rsidR="00525957" w:rsidRDefault="00525957" w:rsidP="00525957">
            <w:pPr>
              <w:widowControl/>
              <w:autoSpaceDE/>
              <w:autoSpaceDN/>
              <w:spacing w:line="28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6E0AB05A" w14:textId="44755CB4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,406 (8.33%)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2B1C4C75" w14:textId="69D11909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5,476 (91.67%)</w:t>
            </w:r>
          </w:p>
        </w:tc>
        <w:tc>
          <w:tcPr>
            <w:tcW w:w="265" w:type="dxa"/>
            <w:shd w:val="clear" w:color="auto" w:fill="auto"/>
            <w:noWrap/>
            <w:vAlign w:val="center"/>
          </w:tcPr>
          <w:p w14:paraId="77ADDD5F" w14:textId="77777777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424" w:type="dxa"/>
            <w:gridSpan w:val="3"/>
            <w:shd w:val="clear" w:color="auto" w:fill="auto"/>
            <w:noWrap/>
            <w:vAlign w:val="center"/>
          </w:tcPr>
          <w:p w14:paraId="6412808B" w14:textId="68697844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A7671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REF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34DA383A" w14:textId="77777777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421" w:type="dxa"/>
            <w:gridSpan w:val="3"/>
            <w:shd w:val="clear" w:color="auto" w:fill="auto"/>
            <w:noWrap/>
            <w:vAlign w:val="center"/>
          </w:tcPr>
          <w:p w14:paraId="32ABD9D8" w14:textId="3841B6AD" w:rsidR="00525957" w:rsidRPr="00F27D3E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F27D3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REF</w:t>
            </w:r>
          </w:p>
        </w:tc>
      </w:tr>
      <w:tr w:rsidR="00525957" w:rsidRPr="00F27D3E" w14:paraId="01E816D5" w14:textId="77777777" w:rsidTr="00BD3B9D">
        <w:trPr>
          <w:trHeight w:val="20"/>
        </w:trPr>
        <w:tc>
          <w:tcPr>
            <w:tcW w:w="8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EFEC6D" w14:textId="7405895B" w:rsidR="00525957" w:rsidRPr="00A31C14" w:rsidRDefault="00525957" w:rsidP="00525957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A31C1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 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3450D301" w14:textId="40569B07" w:rsidR="00525957" w:rsidRPr="00A31C14" w:rsidRDefault="00525957" w:rsidP="00525957">
            <w:pPr>
              <w:widowControl/>
              <w:autoSpaceDE/>
              <w:autoSpaceDN/>
              <w:spacing w:line="28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1BBBAAA7" w14:textId="2AA03B7A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3,658 (13.54%)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098E819E" w14:textId="5BB7AFFB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23,361 (86.46%)</w:t>
            </w:r>
          </w:p>
        </w:tc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3B0F3FAC" w14:textId="77777777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82" w:type="dxa"/>
            <w:shd w:val="clear" w:color="auto" w:fill="auto"/>
            <w:noWrap/>
            <w:vAlign w:val="center"/>
          </w:tcPr>
          <w:p w14:paraId="530A88F1" w14:textId="5255A2B5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1.72 (1.62-1.84)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center"/>
          </w:tcPr>
          <w:p w14:paraId="56346F20" w14:textId="21D2A08B" w:rsidR="00525957" w:rsidRPr="00A76716" w:rsidRDefault="000D759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&lt;</w:t>
            </w:r>
            <w:r w:rsidR="0052595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</w:t>
            </w:r>
            <w:r w:rsidR="0052595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  <w:t>01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3497F5D8" w14:textId="77777777" w:rsidR="00525957" w:rsidRPr="00A76716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</w:tcPr>
          <w:p w14:paraId="44BF236E" w14:textId="751AE594" w:rsidR="00525957" w:rsidRPr="000A7AB7" w:rsidRDefault="0052595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1.63 (1.50-1.76)</w:t>
            </w:r>
          </w:p>
        </w:tc>
        <w:tc>
          <w:tcPr>
            <w:tcW w:w="846" w:type="dxa"/>
            <w:gridSpan w:val="2"/>
            <w:shd w:val="clear" w:color="auto" w:fill="auto"/>
            <w:noWrap/>
            <w:vAlign w:val="center"/>
          </w:tcPr>
          <w:p w14:paraId="73BF0322" w14:textId="2DC62DA1" w:rsidR="00525957" w:rsidRPr="000A7AB7" w:rsidRDefault="000D7597" w:rsidP="00525957">
            <w:pPr>
              <w:widowControl/>
              <w:autoSpaceDE/>
              <w:autoSpaceDN/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&lt;0</w:t>
            </w:r>
            <w:r w:rsidRPr="009E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0</w:t>
            </w:r>
            <w:r w:rsidRPr="009E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01</w:t>
            </w:r>
          </w:p>
        </w:tc>
      </w:tr>
      <w:tr w:rsidR="00AB5C09" w:rsidRPr="007846F9" w14:paraId="595CC02A" w14:textId="77777777" w:rsidTr="00FD2850">
        <w:trPr>
          <w:trHeight w:val="20"/>
        </w:trPr>
        <w:tc>
          <w:tcPr>
            <w:tcW w:w="9942" w:type="dxa"/>
            <w:gridSpan w:val="13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E4EEE9B" w14:textId="1567EB7F" w:rsidR="00AB5C09" w:rsidRDefault="00AB5C09" w:rsidP="00AB5C09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  <w:p w14:paraId="4EC2119F" w14:textId="4D650426" w:rsidR="00AB5C09" w:rsidRDefault="00AB5C09" w:rsidP="00AB5C09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color w:val="000000"/>
                <w:spacing w:val="-5"/>
                <w:sz w:val="15"/>
                <w:szCs w:val="15"/>
                <w:lang w:val="en-US"/>
              </w:rPr>
            </w:pPr>
            <w:r w:rsidRPr="006D346F">
              <w:rPr>
                <w:rFonts w:ascii="Times New Roman" w:eastAsia="Times New Roman" w:hAnsi="Times New Roman" w:cs="Times New Roman"/>
                <w:color w:val="000000"/>
                <w:spacing w:val="-5"/>
                <w:sz w:val="15"/>
                <w:szCs w:val="15"/>
                <w:lang w:val="en-US"/>
              </w:rPr>
              <w:t>ANA = anatomic narrow angle; CI = confidence interval;</w:t>
            </w:r>
            <w:r w:rsidRPr="00B42055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N = 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umber of patients</w:t>
            </w:r>
            <w:r w:rsidRPr="00B42055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; </w:t>
            </w:r>
            <w:r w:rsidRPr="006D346F">
              <w:rPr>
                <w:rFonts w:ascii="Times New Roman" w:eastAsia="Times New Roman" w:hAnsi="Times New Roman" w:cs="Times New Roman"/>
                <w:color w:val="000000"/>
                <w:spacing w:val="-5"/>
                <w:sz w:val="15"/>
                <w:szCs w:val="15"/>
                <w:lang w:val="en-US"/>
              </w:rPr>
              <w:t>OR = odds ratio; FFS = fee-for-service; IOP = intraocular pressure; PACG = primary angle closure glaucoma.</w:t>
            </w:r>
          </w:p>
          <w:p w14:paraId="0F830C40" w14:textId="4B6FB3D9" w:rsidR="00AB5C09" w:rsidRPr="006D346F" w:rsidRDefault="00AB5C09" w:rsidP="00AB5C09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color w:val="000000"/>
                <w:spacing w:val="-5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5"/>
                <w:sz w:val="15"/>
                <w:szCs w:val="15"/>
                <w:lang w:val="en-US"/>
              </w:rPr>
              <w:t>*</w:t>
            </w:r>
            <w:r w:rsidR="00A6798E">
              <w:rPr>
                <w:rFonts w:ascii="Times New Roman" w:eastAsia="Times New Roman" w:hAnsi="Times New Roman" w:cs="Times New Roman"/>
                <w:color w:val="000000"/>
                <w:spacing w:val="-5"/>
                <w:sz w:val="15"/>
                <w:szCs w:val="15"/>
                <w:lang w:val="en-US"/>
              </w:rPr>
              <w:t xml:space="preserve"> A</w:t>
            </w:r>
            <w:r>
              <w:rPr>
                <w:rFonts w:ascii="Times New Roman" w:eastAsia="Times New Roman" w:hAnsi="Times New Roman" w:cs="Times New Roman"/>
                <w:color w:val="000000"/>
                <w:spacing w:val="-5"/>
                <w:sz w:val="15"/>
                <w:szCs w:val="15"/>
                <w:lang w:val="en-US"/>
              </w:rPr>
              <w:t xml:space="preserve">ny refers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pacing w:val="-5"/>
                <w:sz w:val="15"/>
                <w:szCs w:val="15"/>
                <w:lang w:val="en-US"/>
              </w:rPr>
              <w:t>u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pacing w:val="-5"/>
                <w:sz w:val="15"/>
                <w:szCs w:val="15"/>
                <w:lang w:val="en-US"/>
              </w:rPr>
              <w:t>- or bilateral blindness.</w:t>
            </w:r>
          </w:p>
          <w:p w14:paraId="2596C601" w14:textId="17535A23" w:rsidR="00AB5C09" w:rsidRPr="00DA7E60" w:rsidRDefault="00AB5C09" w:rsidP="00AB5C09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DA7E6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 xml:space="preserve">Statistically significant multivariable p-values and odds ratio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with OR ≥ 1.2</w:t>
            </w:r>
            <w:r w:rsidR="00BE0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val="en-US"/>
              </w:rPr>
              <w:t xml:space="preserve">p </w:t>
            </w:r>
            <w:r w:rsidRPr="00817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≤ 0.01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val="en-US"/>
              </w:rPr>
              <w:t xml:space="preserve"> </w:t>
            </w:r>
            <w:r w:rsidRPr="00DA7E6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are bold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.</w:t>
            </w:r>
          </w:p>
          <w:p w14:paraId="5FB7E46F" w14:textId="77777777" w:rsidR="00AB5C09" w:rsidRDefault="00AB5C09" w:rsidP="00AB5C09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  <w:p w14:paraId="3386E71B" w14:textId="60F79544" w:rsidR="00AB5C09" w:rsidRPr="00A76716" w:rsidRDefault="00AB5C09" w:rsidP="00AB5C09">
            <w:pPr>
              <w:widowControl/>
              <w:autoSpaceDE/>
              <w:autoSpaceDN/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</w:tr>
    </w:tbl>
    <w:p w14:paraId="775B5A38" w14:textId="77777777" w:rsidR="003C5186" w:rsidRPr="00A31C14" w:rsidRDefault="003C5186">
      <w:pPr>
        <w:rPr>
          <w:rFonts w:ascii="Times New Roman" w:hAnsi="Times New Roman" w:cs="Times New Roman"/>
          <w:sz w:val="15"/>
          <w:szCs w:val="15"/>
          <w:lang w:val="en-US"/>
        </w:rPr>
      </w:pPr>
    </w:p>
    <w:sectPr w:rsidR="003C5186" w:rsidRPr="00A31C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D3E"/>
    <w:rsid w:val="00030736"/>
    <w:rsid w:val="00057DD8"/>
    <w:rsid w:val="00060EC2"/>
    <w:rsid w:val="000A603A"/>
    <w:rsid w:val="000A7AB7"/>
    <w:rsid w:val="000D7597"/>
    <w:rsid w:val="000E7226"/>
    <w:rsid w:val="000F07BB"/>
    <w:rsid w:val="00121B76"/>
    <w:rsid w:val="001A0B85"/>
    <w:rsid w:val="001D124A"/>
    <w:rsid w:val="001D7D3E"/>
    <w:rsid w:val="001E7338"/>
    <w:rsid w:val="00211547"/>
    <w:rsid w:val="00241310"/>
    <w:rsid w:val="00270048"/>
    <w:rsid w:val="00282A5F"/>
    <w:rsid w:val="00283729"/>
    <w:rsid w:val="002908A9"/>
    <w:rsid w:val="002B6831"/>
    <w:rsid w:val="003157F8"/>
    <w:rsid w:val="003823A2"/>
    <w:rsid w:val="003C5186"/>
    <w:rsid w:val="003E64B6"/>
    <w:rsid w:val="003E6B4D"/>
    <w:rsid w:val="00413D73"/>
    <w:rsid w:val="00430246"/>
    <w:rsid w:val="004331A5"/>
    <w:rsid w:val="004528D4"/>
    <w:rsid w:val="0046208C"/>
    <w:rsid w:val="004B6984"/>
    <w:rsid w:val="004D6002"/>
    <w:rsid w:val="00525957"/>
    <w:rsid w:val="0053541F"/>
    <w:rsid w:val="005361D4"/>
    <w:rsid w:val="0054514E"/>
    <w:rsid w:val="005628D5"/>
    <w:rsid w:val="00575B52"/>
    <w:rsid w:val="0059481D"/>
    <w:rsid w:val="00597409"/>
    <w:rsid w:val="005A3976"/>
    <w:rsid w:val="005E647E"/>
    <w:rsid w:val="005F1B95"/>
    <w:rsid w:val="006010CB"/>
    <w:rsid w:val="00637D85"/>
    <w:rsid w:val="00651678"/>
    <w:rsid w:val="00662A75"/>
    <w:rsid w:val="00683A6B"/>
    <w:rsid w:val="006D346F"/>
    <w:rsid w:val="006F0176"/>
    <w:rsid w:val="006F6C60"/>
    <w:rsid w:val="00704129"/>
    <w:rsid w:val="0072175B"/>
    <w:rsid w:val="00766DFE"/>
    <w:rsid w:val="007846F9"/>
    <w:rsid w:val="007930D9"/>
    <w:rsid w:val="007B1444"/>
    <w:rsid w:val="007E7DFA"/>
    <w:rsid w:val="007F0B65"/>
    <w:rsid w:val="007F2D9D"/>
    <w:rsid w:val="008052F7"/>
    <w:rsid w:val="0081218A"/>
    <w:rsid w:val="00817034"/>
    <w:rsid w:val="00872053"/>
    <w:rsid w:val="00882FF9"/>
    <w:rsid w:val="008B74F5"/>
    <w:rsid w:val="008E3EDC"/>
    <w:rsid w:val="008F6458"/>
    <w:rsid w:val="00903E04"/>
    <w:rsid w:val="00904F05"/>
    <w:rsid w:val="00915612"/>
    <w:rsid w:val="00926C22"/>
    <w:rsid w:val="0093584F"/>
    <w:rsid w:val="00953AA8"/>
    <w:rsid w:val="009542EB"/>
    <w:rsid w:val="00981AF8"/>
    <w:rsid w:val="009869D7"/>
    <w:rsid w:val="00987A58"/>
    <w:rsid w:val="00992367"/>
    <w:rsid w:val="009C071E"/>
    <w:rsid w:val="009D3F60"/>
    <w:rsid w:val="009D49D3"/>
    <w:rsid w:val="009E3A3F"/>
    <w:rsid w:val="009F4EBA"/>
    <w:rsid w:val="009F55E2"/>
    <w:rsid w:val="00A10D32"/>
    <w:rsid w:val="00A1403B"/>
    <w:rsid w:val="00A25B91"/>
    <w:rsid w:val="00A26CBD"/>
    <w:rsid w:val="00A31C14"/>
    <w:rsid w:val="00A5432B"/>
    <w:rsid w:val="00A63E60"/>
    <w:rsid w:val="00A6798E"/>
    <w:rsid w:val="00A76716"/>
    <w:rsid w:val="00A863C7"/>
    <w:rsid w:val="00A95568"/>
    <w:rsid w:val="00AB5C09"/>
    <w:rsid w:val="00AC11F3"/>
    <w:rsid w:val="00AC4E6E"/>
    <w:rsid w:val="00B521F9"/>
    <w:rsid w:val="00B95CDB"/>
    <w:rsid w:val="00BD3B9D"/>
    <w:rsid w:val="00BD5D65"/>
    <w:rsid w:val="00BD7B4B"/>
    <w:rsid w:val="00BE0744"/>
    <w:rsid w:val="00C043DB"/>
    <w:rsid w:val="00C15868"/>
    <w:rsid w:val="00C34C45"/>
    <w:rsid w:val="00C34C58"/>
    <w:rsid w:val="00C77F69"/>
    <w:rsid w:val="00C95BEF"/>
    <w:rsid w:val="00CC67F9"/>
    <w:rsid w:val="00D216A8"/>
    <w:rsid w:val="00D21EFF"/>
    <w:rsid w:val="00D352C6"/>
    <w:rsid w:val="00D544ED"/>
    <w:rsid w:val="00DA7E60"/>
    <w:rsid w:val="00DB3AA8"/>
    <w:rsid w:val="00DF0459"/>
    <w:rsid w:val="00E030A2"/>
    <w:rsid w:val="00E1302D"/>
    <w:rsid w:val="00E145BF"/>
    <w:rsid w:val="00E23FE2"/>
    <w:rsid w:val="00E567DE"/>
    <w:rsid w:val="00E743E9"/>
    <w:rsid w:val="00E91F3E"/>
    <w:rsid w:val="00F01AA5"/>
    <w:rsid w:val="00F122BB"/>
    <w:rsid w:val="00F16991"/>
    <w:rsid w:val="00F16E0B"/>
    <w:rsid w:val="00F27D3E"/>
    <w:rsid w:val="00F35B24"/>
    <w:rsid w:val="00F467A5"/>
    <w:rsid w:val="00F60651"/>
    <w:rsid w:val="00F73D7F"/>
    <w:rsid w:val="00F77044"/>
    <w:rsid w:val="00FA5A33"/>
    <w:rsid w:val="00FC0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97693"/>
  <w15:chartTrackingRefBased/>
  <w15:docId w15:val="{B643F29C-F360-4107-BAFB-7754B6268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D3E"/>
    <w:pPr>
      <w:widowControl w:val="0"/>
      <w:autoSpaceDE w:val="0"/>
      <w:autoSpaceDN w:val="0"/>
    </w:pPr>
    <w:rPr>
      <w:lang w:val="es-EC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606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06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0651"/>
    <w:rPr>
      <w:sz w:val="20"/>
      <w:szCs w:val="20"/>
      <w:lang w:val="es-EC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6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651"/>
    <w:rPr>
      <w:b/>
      <w:bCs/>
      <w:sz w:val="20"/>
      <w:szCs w:val="20"/>
      <w:lang w:val="es-EC"/>
    </w:rPr>
  </w:style>
  <w:style w:type="paragraph" w:styleId="ListParagraph">
    <w:name w:val="List Paragraph"/>
    <w:basedOn w:val="Normal"/>
    <w:uiPriority w:val="34"/>
    <w:qFormat/>
    <w:rsid w:val="00A679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79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D77CF29-8ACB-3049-B37E-C2B10F13A8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543</Words>
  <Characters>309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o Andres Apolo Aroca</dc:creator>
  <cp:keywords/>
  <dc:description/>
  <cp:lastModifiedBy>Benjamin Yixing Xu</cp:lastModifiedBy>
  <cp:revision>10</cp:revision>
  <dcterms:created xsi:type="dcterms:W3CDTF">2022-08-23T02:04:00Z</dcterms:created>
  <dcterms:modified xsi:type="dcterms:W3CDTF">2022-08-24T2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